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FC49B" w14:textId="7A073736" w:rsidR="005F4331" w:rsidRPr="004F0B43" w:rsidRDefault="000B19EC">
      <w:pPr>
        <w:rPr>
          <w:b/>
          <w:sz w:val="24"/>
          <w:szCs w:val="24"/>
        </w:rPr>
      </w:pPr>
      <w:r w:rsidRPr="004F0B43">
        <w:rPr>
          <w:b/>
          <w:sz w:val="24"/>
          <w:szCs w:val="24"/>
        </w:rPr>
        <w:t>Table</w:t>
      </w:r>
      <w:r w:rsidR="004F0B43" w:rsidRPr="004F0B43">
        <w:rPr>
          <w:b/>
          <w:sz w:val="24"/>
          <w:szCs w:val="24"/>
        </w:rPr>
        <w:t xml:space="preserve"> </w:t>
      </w:r>
      <w:r w:rsidR="007D3001">
        <w:rPr>
          <w:b/>
          <w:sz w:val="24"/>
          <w:szCs w:val="24"/>
        </w:rPr>
        <w:t xml:space="preserve"> S</w:t>
      </w:r>
      <w:bookmarkStart w:id="0" w:name="_GoBack"/>
      <w:bookmarkEnd w:id="0"/>
      <w:r w:rsidR="004F0B43" w:rsidRPr="004F0B43">
        <w:rPr>
          <w:b/>
          <w:sz w:val="24"/>
          <w:szCs w:val="24"/>
        </w:rPr>
        <w:t xml:space="preserve">1. </w:t>
      </w:r>
      <w:r w:rsidR="00901B6F" w:rsidRPr="004F0B43">
        <w:rPr>
          <w:b/>
          <w:sz w:val="24"/>
          <w:szCs w:val="24"/>
        </w:rPr>
        <w:t xml:space="preserve"> </w:t>
      </w:r>
      <w:r w:rsidR="004F0B43" w:rsidRPr="004F0B43">
        <w:rPr>
          <w:rFonts w:asciiTheme="minorHAnsi" w:hAnsiTheme="minorHAnsi" w:cstheme="minorHAnsi"/>
          <w:noProof/>
          <w:sz w:val="24"/>
          <w:szCs w:val="24"/>
          <w:lang w:val="en-AU"/>
        </w:rPr>
        <w:t>Frequency and median of unprocessed and minimally processed foods, processed foods, and ultra-processed foods divided by food groups based on the Australian Dietary Guidelines, and Mintel category and sub-category.</w:t>
      </w:r>
    </w:p>
    <w:p w14:paraId="41563EDB" w14:textId="77777777" w:rsidR="000B19EC" w:rsidRDefault="000B19EC">
      <w:pPr>
        <w:rPr>
          <w:b/>
        </w:rPr>
      </w:pPr>
    </w:p>
    <w:tbl>
      <w:tblPr>
        <w:tblStyle w:val="TableGrid"/>
        <w:tblW w:w="14600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552"/>
        <w:gridCol w:w="850"/>
        <w:gridCol w:w="992"/>
        <w:gridCol w:w="2268"/>
        <w:gridCol w:w="993"/>
        <w:gridCol w:w="850"/>
        <w:gridCol w:w="2552"/>
        <w:gridCol w:w="850"/>
        <w:gridCol w:w="1134"/>
      </w:tblGrid>
      <w:tr w:rsidR="000B19EC" w:rsidRPr="004F0B43" w14:paraId="55843FC9" w14:textId="77777777" w:rsidTr="004F0B43">
        <w:trPr>
          <w:trHeight w:val="546"/>
          <w:tblHeader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4B63B84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5F64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MP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7B3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P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2DF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UP</w:t>
            </w:r>
          </w:p>
        </w:tc>
      </w:tr>
      <w:tr w:rsidR="000B19EC" w:rsidRPr="004F0B43" w14:paraId="402307CC" w14:textId="77777777" w:rsidTr="004F0B43">
        <w:trPr>
          <w:trHeight w:val="288"/>
          <w:tblHeader/>
        </w:trPr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8FE0CE" w14:textId="77777777" w:rsidR="000B19EC" w:rsidRPr="004F0B43" w:rsidRDefault="000B19EC" w:rsidP="009F51C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ADG Gro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0100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64E56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i/>
                <w:sz w:val="20"/>
              </w:rPr>
            </w:pPr>
            <w:r w:rsidRPr="004F0B43">
              <w:rPr>
                <w:rFonts w:asciiTheme="minorHAnsi" w:hAnsiTheme="minorHAnsi"/>
                <w:b/>
                <w:i/>
                <w:sz w:val="20"/>
              </w:rPr>
              <w:t>n</w:t>
            </w:r>
          </w:p>
          <w:p w14:paraId="1DC1144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D7A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HSR</w:t>
            </w:r>
          </w:p>
          <w:p w14:paraId="46E54F8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Media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7CA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A0AF6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i/>
                <w:sz w:val="20"/>
              </w:rPr>
            </w:pPr>
            <w:r w:rsidRPr="004F0B43">
              <w:rPr>
                <w:rFonts w:asciiTheme="minorHAnsi" w:hAnsiTheme="minorHAnsi"/>
                <w:b/>
                <w:i/>
                <w:sz w:val="20"/>
              </w:rPr>
              <w:t>n</w:t>
            </w:r>
          </w:p>
          <w:p w14:paraId="7274E87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6067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HSR</w:t>
            </w:r>
          </w:p>
          <w:p w14:paraId="24333E7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Media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A51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FA23D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i/>
                <w:sz w:val="20"/>
              </w:rPr>
            </w:pPr>
            <w:r w:rsidRPr="004F0B43">
              <w:rPr>
                <w:rFonts w:asciiTheme="minorHAnsi" w:hAnsiTheme="minorHAnsi"/>
                <w:b/>
                <w:i/>
                <w:sz w:val="20"/>
              </w:rPr>
              <w:t>n</w:t>
            </w:r>
          </w:p>
          <w:p w14:paraId="153EE48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2B41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HSR</w:t>
            </w:r>
          </w:p>
          <w:p w14:paraId="365399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Median</w:t>
            </w:r>
          </w:p>
        </w:tc>
      </w:tr>
      <w:tr w:rsidR="000B19EC" w:rsidRPr="004F0B43" w14:paraId="5C70441F" w14:textId="77777777" w:rsidTr="004F0B43">
        <w:trPr>
          <w:trHeight w:val="510"/>
        </w:trPr>
        <w:tc>
          <w:tcPr>
            <w:tcW w:w="1559" w:type="dxa"/>
            <w:tcBorders>
              <w:top w:val="single" w:sz="4" w:space="0" w:color="auto"/>
            </w:tcBorders>
          </w:tcPr>
          <w:p w14:paraId="1AEEFDE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FF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D8FED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A7507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eastAsiaTheme="minorHAnsi" w:hAnsiTheme="minorHAnsi"/>
                <w:sz w:val="20"/>
                <w:lang w:val="en-AU" w:eastAsia="en-US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149</w:t>
            </w:r>
          </w:p>
          <w:p w14:paraId="2EC8093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(20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15ED7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4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44362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ADDCE3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eastAsiaTheme="minorHAnsi" w:hAnsiTheme="minorHAnsi"/>
                <w:sz w:val="20"/>
                <w:lang w:val="en-AU" w:eastAsia="en-US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132</w:t>
            </w:r>
          </w:p>
          <w:p w14:paraId="7A3D8E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(18.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8C6DD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5DBC8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16331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eastAsiaTheme="minorHAnsi" w:hAnsiTheme="minorHAnsi"/>
                <w:sz w:val="20"/>
                <w:lang w:val="en-AU" w:eastAsia="en-US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443</w:t>
            </w:r>
          </w:p>
          <w:p w14:paraId="2DB33EC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(61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7CBD2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4</w:t>
            </w:r>
          </w:p>
        </w:tc>
      </w:tr>
      <w:tr w:rsidR="000B19EC" w:rsidRPr="004F0B43" w14:paraId="791CE4EA" w14:textId="77777777" w:rsidTr="004F0B43">
        <w:trPr>
          <w:trHeight w:val="254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9F24EB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Grai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C3EE6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9D7FF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4225E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B5EC1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2ECC8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6A1ED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12E850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B27D3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A83B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7390FF5B" w14:textId="77777777" w:rsidTr="004F0B43">
        <w:trPr>
          <w:trHeight w:val="703"/>
        </w:trPr>
        <w:tc>
          <w:tcPr>
            <w:tcW w:w="1559" w:type="dxa"/>
            <w:vMerge/>
          </w:tcPr>
          <w:p w14:paraId="6486DD7E" w14:textId="77777777" w:rsidR="000B19EC" w:rsidRPr="004F0B43" w:rsidRDefault="000B19EC" w:rsidP="009F51C9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4EC079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Bake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ECC78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AFA0C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B782C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5E20E4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tuffing, Polenta &amp; Othe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EFFA9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  <w:p w14:paraId="476E11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AC063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36770B1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FF0C05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Bakery </w:t>
            </w:r>
          </w:p>
          <w:p w14:paraId="22101E7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Bread &amp; Bread Products</w:t>
            </w:r>
          </w:p>
          <w:p w14:paraId="5F6E09B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avoury Biscuits/Cracke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783BD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2</w:t>
            </w:r>
          </w:p>
          <w:p w14:paraId="6E9CE9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6</w:t>
            </w:r>
          </w:p>
          <w:p w14:paraId="14C100A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4321F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4F0B43">
              <w:rPr>
                <w:rFonts w:asciiTheme="minorHAnsi" w:hAnsiTheme="minorHAnsi"/>
                <w:color w:val="000000" w:themeColor="text1"/>
                <w:sz w:val="20"/>
              </w:rPr>
              <w:t>3.5</w:t>
            </w:r>
          </w:p>
          <w:p w14:paraId="697BFBDE" w14:textId="685E721D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color w:val="000000" w:themeColor="text1"/>
                <w:sz w:val="18"/>
              </w:rPr>
            </w:pPr>
            <w:r w:rsidRPr="004F0B43">
              <w:rPr>
                <w:rFonts w:asciiTheme="minorHAnsi" w:hAnsiTheme="minorHAnsi"/>
                <w:i/>
                <w:color w:val="000000" w:themeColor="text1"/>
                <w:sz w:val="18"/>
              </w:rPr>
              <w:t>3.75</w:t>
            </w:r>
            <w:r w:rsidR="004F0B43" w:rsidRPr="004F0B43">
              <w:rPr>
                <w:rFonts w:asciiTheme="minorHAnsi" w:hAnsiTheme="minorHAnsi"/>
                <w:i/>
                <w:color w:val="000000" w:themeColor="text1"/>
                <w:sz w:val="18"/>
              </w:rPr>
              <w:t>*</w:t>
            </w:r>
          </w:p>
          <w:p w14:paraId="547A516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color w:val="000000" w:themeColor="text1"/>
                <w:sz w:val="18"/>
              </w:rPr>
              <w:t>3.5</w:t>
            </w:r>
          </w:p>
        </w:tc>
      </w:tr>
      <w:tr w:rsidR="000B19EC" w:rsidRPr="004F0B43" w14:paraId="268AA3BA" w14:textId="77777777" w:rsidTr="004F0B43">
        <w:trPr>
          <w:trHeight w:val="263"/>
        </w:trPr>
        <w:tc>
          <w:tcPr>
            <w:tcW w:w="1559" w:type="dxa"/>
            <w:vMerge/>
          </w:tcPr>
          <w:p w14:paraId="1CA12F56" w14:textId="77777777" w:rsidR="000B19EC" w:rsidRPr="004F0B43" w:rsidRDefault="000B19EC" w:rsidP="009F51C9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6EA1B1A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Breakfast Cereals</w:t>
            </w:r>
          </w:p>
        </w:tc>
        <w:tc>
          <w:tcPr>
            <w:tcW w:w="850" w:type="dxa"/>
          </w:tcPr>
          <w:p w14:paraId="4C297BC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992" w:type="dxa"/>
          </w:tcPr>
          <w:p w14:paraId="6E7F7EC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</w:tcPr>
          <w:p w14:paraId="2C2E81B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0F32132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F16A82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733E7F5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Breakfast Cereals</w:t>
            </w:r>
          </w:p>
        </w:tc>
        <w:tc>
          <w:tcPr>
            <w:tcW w:w="850" w:type="dxa"/>
          </w:tcPr>
          <w:p w14:paraId="3FA91B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05</w:t>
            </w:r>
          </w:p>
        </w:tc>
        <w:tc>
          <w:tcPr>
            <w:tcW w:w="1134" w:type="dxa"/>
          </w:tcPr>
          <w:p w14:paraId="559A967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689EDF87" w14:textId="77777777" w:rsidTr="004F0B43">
        <w:trPr>
          <w:trHeight w:val="417"/>
        </w:trPr>
        <w:tc>
          <w:tcPr>
            <w:tcW w:w="1559" w:type="dxa"/>
            <w:vMerge/>
          </w:tcPr>
          <w:p w14:paraId="2FB7EA44" w14:textId="77777777" w:rsidR="000B19EC" w:rsidRPr="004F0B43" w:rsidRDefault="000B19EC" w:rsidP="009F51C9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3DA3086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3286E94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Rice</w:t>
            </w:r>
          </w:p>
          <w:p w14:paraId="7CB0450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asta</w:t>
            </w:r>
          </w:p>
          <w:p w14:paraId="1154D72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tuffing, Polenta &amp; Other</w:t>
            </w:r>
          </w:p>
        </w:tc>
        <w:tc>
          <w:tcPr>
            <w:tcW w:w="850" w:type="dxa"/>
          </w:tcPr>
          <w:p w14:paraId="7ECF33F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0</w:t>
            </w:r>
          </w:p>
          <w:p w14:paraId="6E0925B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8</w:t>
            </w:r>
          </w:p>
          <w:p w14:paraId="6FF8533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4</w:t>
            </w:r>
          </w:p>
          <w:p w14:paraId="249D435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</w:tc>
        <w:tc>
          <w:tcPr>
            <w:tcW w:w="992" w:type="dxa"/>
          </w:tcPr>
          <w:p w14:paraId="402C484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4F0B43">
              <w:rPr>
                <w:rFonts w:asciiTheme="minorHAnsi" w:hAnsiTheme="minorHAnsi"/>
                <w:color w:val="000000" w:themeColor="text1"/>
                <w:sz w:val="20"/>
              </w:rPr>
              <w:t>4</w:t>
            </w:r>
          </w:p>
          <w:p w14:paraId="7DDD9B10" w14:textId="52177132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color w:val="000000" w:themeColor="text1"/>
                <w:sz w:val="18"/>
              </w:rPr>
            </w:pPr>
            <w:r w:rsidRPr="004F0B43">
              <w:rPr>
                <w:rFonts w:asciiTheme="minorHAnsi" w:hAnsiTheme="minorHAnsi"/>
                <w:i/>
                <w:color w:val="000000" w:themeColor="text1"/>
                <w:sz w:val="18"/>
              </w:rPr>
              <w:t>3.75</w:t>
            </w:r>
            <w:r w:rsidR="004F0B43" w:rsidRPr="004F0B43">
              <w:rPr>
                <w:rFonts w:asciiTheme="minorHAnsi" w:hAnsiTheme="minorHAnsi"/>
                <w:i/>
                <w:color w:val="000000" w:themeColor="text1"/>
                <w:sz w:val="18"/>
              </w:rPr>
              <w:t>*</w:t>
            </w:r>
          </w:p>
          <w:p w14:paraId="3992BB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color w:val="000000" w:themeColor="text1"/>
                <w:sz w:val="18"/>
              </w:rPr>
            </w:pPr>
            <w:r w:rsidRPr="004F0B43">
              <w:rPr>
                <w:rFonts w:asciiTheme="minorHAnsi" w:hAnsiTheme="minorHAnsi"/>
                <w:i/>
                <w:color w:val="000000" w:themeColor="text1"/>
                <w:sz w:val="18"/>
              </w:rPr>
              <w:t>4.5</w:t>
            </w:r>
          </w:p>
          <w:p w14:paraId="4D39E08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4F0B43">
              <w:rPr>
                <w:rFonts w:asciiTheme="minorHAnsi" w:hAnsiTheme="minorHAnsi"/>
                <w:i/>
                <w:color w:val="000000" w:themeColor="text1"/>
                <w:sz w:val="18"/>
              </w:rPr>
              <w:t>4</w:t>
            </w:r>
          </w:p>
        </w:tc>
        <w:tc>
          <w:tcPr>
            <w:tcW w:w="2268" w:type="dxa"/>
          </w:tcPr>
          <w:p w14:paraId="4068BB0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tcW w:w="993" w:type="dxa"/>
          </w:tcPr>
          <w:p w14:paraId="0CDC80D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246BA6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6E68D6A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Meals</w:t>
            </w:r>
          </w:p>
          <w:p w14:paraId="46FFC67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Instant Noodles</w:t>
            </w:r>
          </w:p>
          <w:p w14:paraId="5D6CE5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Instant Pasta</w:t>
            </w:r>
          </w:p>
          <w:p w14:paraId="359BCAD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Kits</w:t>
            </w:r>
          </w:p>
          <w:p w14:paraId="34C1468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epared Meals</w:t>
            </w:r>
          </w:p>
        </w:tc>
        <w:tc>
          <w:tcPr>
            <w:tcW w:w="850" w:type="dxa"/>
          </w:tcPr>
          <w:p w14:paraId="75BBEAF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4</w:t>
            </w:r>
          </w:p>
          <w:p w14:paraId="4531962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6</w:t>
            </w:r>
          </w:p>
          <w:p w14:paraId="1A59B48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  <w:p w14:paraId="7E6F638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124A0C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</w:tc>
        <w:tc>
          <w:tcPr>
            <w:tcW w:w="1134" w:type="dxa"/>
          </w:tcPr>
          <w:p w14:paraId="3DD36D8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  <w:p w14:paraId="731EBE1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7D6F92E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3C64AA2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7CE1419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</w:tc>
      </w:tr>
      <w:tr w:rsidR="000B19EC" w:rsidRPr="004F0B43" w14:paraId="027F7F94" w14:textId="77777777" w:rsidTr="004F0B43">
        <w:trPr>
          <w:trHeight w:val="417"/>
        </w:trPr>
        <w:tc>
          <w:tcPr>
            <w:tcW w:w="1559" w:type="dxa"/>
            <w:vMerge/>
          </w:tcPr>
          <w:p w14:paraId="31F22093" w14:textId="77777777" w:rsidR="000B19EC" w:rsidRPr="004F0B43" w:rsidRDefault="000B19EC" w:rsidP="009F51C9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30D87BC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7C1122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386A9A8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6CB7530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4FF85A6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5B00F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4E4AFB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2DA96DE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Rice</w:t>
            </w:r>
          </w:p>
          <w:p w14:paraId="57E975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tuffing, Polenta &amp; Other</w:t>
            </w:r>
          </w:p>
        </w:tc>
        <w:tc>
          <w:tcPr>
            <w:tcW w:w="850" w:type="dxa"/>
          </w:tcPr>
          <w:p w14:paraId="32509FF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6</w:t>
            </w:r>
          </w:p>
          <w:p w14:paraId="5A164BA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24604B7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</w:tc>
        <w:tc>
          <w:tcPr>
            <w:tcW w:w="1134" w:type="dxa"/>
          </w:tcPr>
          <w:p w14:paraId="1D3BBDE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  <w:p w14:paraId="17F0AD5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20"/>
              </w:rPr>
              <w:t>3.5</w:t>
            </w:r>
          </w:p>
          <w:p w14:paraId="0737CB5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20"/>
              </w:rPr>
              <w:t>4</w:t>
            </w:r>
          </w:p>
        </w:tc>
      </w:tr>
      <w:tr w:rsidR="000B19EC" w:rsidRPr="004F0B43" w14:paraId="3786CA92" w14:textId="77777777" w:rsidTr="004F0B43">
        <w:trPr>
          <w:trHeight w:val="417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04DF720" w14:textId="77777777" w:rsidR="000B19EC" w:rsidRPr="004F0B43" w:rsidRDefault="000B19EC" w:rsidP="009F51C9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A0E86D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575BB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6565B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FB5A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BA45E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190DC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A31869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19055B3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contextualSpacing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Rice Snack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886F2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761DB4F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B33FD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  <w:p w14:paraId="33A40CA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</w:tc>
      </w:tr>
      <w:tr w:rsidR="000B19EC" w:rsidRPr="004F0B43" w14:paraId="3FF759C1" w14:textId="77777777" w:rsidTr="004F0B43">
        <w:trPr>
          <w:trHeight w:val="63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91623B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Frui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6449A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69FA9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BF167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CCF7F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51B5C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B7F84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3BC72D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8F758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9CB5C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</w:tr>
      <w:tr w:rsidR="000B19EC" w:rsidRPr="004F0B43" w14:paraId="4102D06A" w14:textId="77777777" w:rsidTr="004F0B43">
        <w:trPr>
          <w:trHeight w:val="63"/>
        </w:trPr>
        <w:tc>
          <w:tcPr>
            <w:tcW w:w="1559" w:type="dxa"/>
            <w:vMerge/>
          </w:tcPr>
          <w:p w14:paraId="0F3B2A9E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BDE994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esserts &amp; Ice Crea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AB4D9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CCDCE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430F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esserts &amp; Ice Cream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CC08C2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CC6AD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2B6AF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esserts &amp; Ice Crea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B3235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5F1DB1" w14:textId="0A4CB268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color w:val="000000" w:themeColor="text1"/>
                <w:sz w:val="20"/>
              </w:rPr>
              <w:t>4.25</w:t>
            </w:r>
            <w:r w:rsidR="004F0B43" w:rsidRPr="004F0B43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</w:tr>
      <w:tr w:rsidR="000B19EC" w:rsidRPr="004F0B43" w14:paraId="26215F03" w14:textId="77777777" w:rsidTr="004F0B43">
        <w:trPr>
          <w:trHeight w:val="63"/>
        </w:trPr>
        <w:tc>
          <w:tcPr>
            <w:tcW w:w="1559" w:type="dxa"/>
            <w:vMerge/>
          </w:tcPr>
          <w:p w14:paraId="2402466E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0654AE3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Fruit </w:t>
            </w:r>
          </w:p>
        </w:tc>
        <w:tc>
          <w:tcPr>
            <w:tcW w:w="850" w:type="dxa"/>
          </w:tcPr>
          <w:p w14:paraId="79AC86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992" w:type="dxa"/>
          </w:tcPr>
          <w:p w14:paraId="6AAC815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268" w:type="dxa"/>
          </w:tcPr>
          <w:p w14:paraId="76E9FC4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Fruit </w:t>
            </w:r>
          </w:p>
        </w:tc>
        <w:tc>
          <w:tcPr>
            <w:tcW w:w="993" w:type="dxa"/>
          </w:tcPr>
          <w:p w14:paraId="098039A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850" w:type="dxa"/>
          </w:tcPr>
          <w:p w14:paraId="1730EAA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  <w:tc>
          <w:tcPr>
            <w:tcW w:w="2552" w:type="dxa"/>
          </w:tcPr>
          <w:p w14:paraId="4AA5DAF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Fruit </w:t>
            </w:r>
          </w:p>
        </w:tc>
        <w:tc>
          <w:tcPr>
            <w:tcW w:w="850" w:type="dxa"/>
          </w:tcPr>
          <w:p w14:paraId="57CECDB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1134" w:type="dxa"/>
          </w:tcPr>
          <w:p w14:paraId="33B79D7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4BD73232" w14:textId="77777777" w:rsidTr="004F0B43">
        <w:trPr>
          <w:trHeight w:val="63"/>
        </w:trPr>
        <w:tc>
          <w:tcPr>
            <w:tcW w:w="1559" w:type="dxa"/>
            <w:vMerge/>
          </w:tcPr>
          <w:p w14:paraId="6946BC12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59A9F16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Juice </w:t>
            </w:r>
          </w:p>
        </w:tc>
        <w:tc>
          <w:tcPr>
            <w:tcW w:w="850" w:type="dxa"/>
          </w:tcPr>
          <w:p w14:paraId="679EE7B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992" w:type="dxa"/>
          </w:tcPr>
          <w:p w14:paraId="562C358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</w:tcPr>
          <w:p w14:paraId="790DE13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auces &amp; Seasonings</w:t>
            </w:r>
          </w:p>
        </w:tc>
        <w:tc>
          <w:tcPr>
            <w:tcW w:w="993" w:type="dxa"/>
          </w:tcPr>
          <w:p w14:paraId="2485FA2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50" w:type="dxa"/>
          </w:tcPr>
          <w:p w14:paraId="42D9CD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.5</w:t>
            </w:r>
          </w:p>
        </w:tc>
        <w:tc>
          <w:tcPr>
            <w:tcW w:w="2552" w:type="dxa"/>
          </w:tcPr>
          <w:p w14:paraId="38B28D2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Juice </w:t>
            </w:r>
          </w:p>
        </w:tc>
        <w:tc>
          <w:tcPr>
            <w:tcW w:w="850" w:type="dxa"/>
          </w:tcPr>
          <w:p w14:paraId="34DEE29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6</w:t>
            </w:r>
          </w:p>
        </w:tc>
        <w:tc>
          <w:tcPr>
            <w:tcW w:w="1134" w:type="dxa"/>
          </w:tcPr>
          <w:p w14:paraId="65A6D21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</w:tr>
      <w:tr w:rsidR="000B19EC" w:rsidRPr="004F0B43" w14:paraId="60A00A85" w14:textId="77777777" w:rsidTr="004F0B43">
        <w:trPr>
          <w:trHeight w:val="63"/>
        </w:trPr>
        <w:tc>
          <w:tcPr>
            <w:tcW w:w="1559" w:type="dxa"/>
            <w:vMerge/>
          </w:tcPr>
          <w:p w14:paraId="19AD8095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302A947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6C8F80B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Fruit Snacks</w:t>
            </w:r>
          </w:p>
          <w:p w14:paraId="584A99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 Mixes</w:t>
            </w:r>
          </w:p>
        </w:tc>
        <w:tc>
          <w:tcPr>
            <w:tcW w:w="850" w:type="dxa"/>
          </w:tcPr>
          <w:p w14:paraId="40F9DC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9</w:t>
            </w:r>
          </w:p>
          <w:p w14:paraId="4C8FF4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8</w:t>
            </w:r>
          </w:p>
          <w:p w14:paraId="49A6B14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992" w:type="dxa"/>
          </w:tcPr>
          <w:p w14:paraId="1AECA12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02EF284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2BE87D0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  <w:tc>
          <w:tcPr>
            <w:tcW w:w="2268" w:type="dxa"/>
          </w:tcPr>
          <w:p w14:paraId="1111B54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6F649B6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Fruit Snacks</w:t>
            </w:r>
          </w:p>
          <w:p w14:paraId="01AA3E6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 Mixes</w:t>
            </w:r>
          </w:p>
          <w:p w14:paraId="7B2968B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 xml:space="preserve">Snack/Cereal/Energy </w:t>
            </w:r>
            <w:r w:rsidRPr="004F0B43">
              <w:rPr>
                <w:rFonts w:asciiTheme="minorHAnsi" w:hAnsiTheme="minorHAnsi"/>
                <w:i/>
                <w:sz w:val="18"/>
              </w:rPr>
              <w:lastRenderedPageBreak/>
              <w:t>Bars</w:t>
            </w:r>
          </w:p>
        </w:tc>
        <w:tc>
          <w:tcPr>
            <w:tcW w:w="993" w:type="dxa"/>
          </w:tcPr>
          <w:p w14:paraId="7EA2DFC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lastRenderedPageBreak/>
              <w:t>18</w:t>
            </w:r>
          </w:p>
          <w:p w14:paraId="49702D5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6F87235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2E62985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2</w:t>
            </w:r>
          </w:p>
        </w:tc>
        <w:tc>
          <w:tcPr>
            <w:tcW w:w="850" w:type="dxa"/>
          </w:tcPr>
          <w:p w14:paraId="177A36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4693C0C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2D57D91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1E2FA9F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  <w:tc>
          <w:tcPr>
            <w:tcW w:w="2552" w:type="dxa"/>
          </w:tcPr>
          <w:p w14:paraId="2598FA9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RTD (Iced Tea)</w:t>
            </w:r>
          </w:p>
        </w:tc>
        <w:tc>
          <w:tcPr>
            <w:tcW w:w="850" w:type="dxa"/>
          </w:tcPr>
          <w:p w14:paraId="78D26F1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</w:tcPr>
          <w:p w14:paraId="3BFC7EF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.5</w:t>
            </w:r>
          </w:p>
        </w:tc>
      </w:tr>
      <w:tr w:rsidR="000B19EC" w:rsidRPr="004F0B43" w14:paraId="428DE50C" w14:textId="77777777" w:rsidTr="004F0B43">
        <w:trPr>
          <w:trHeight w:val="63"/>
        </w:trPr>
        <w:tc>
          <w:tcPr>
            <w:tcW w:w="1559" w:type="dxa"/>
            <w:vMerge/>
          </w:tcPr>
          <w:p w14:paraId="76C07804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50C91A4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4E01F42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3BFF63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4FA31E8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3FD645E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1A459A1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7B35745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auces &amp; Seasonings</w:t>
            </w:r>
          </w:p>
        </w:tc>
        <w:tc>
          <w:tcPr>
            <w:tcW w:w="850" w:type="dxa"/>
          </w:tcPr>
          <w:p w14:paraId="4CBE185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134" w:type="dxa"/>
          </w:tcPr>
          <w:p w14:paraId="33B85B2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</w:tr>
      <w:tr w:rsidR="000B19EC" w:rsidRPr="004F0B43" w14:paraId="4BBF4D82" w14:textId="77777777" w:rsidTr="004F0B43">
        <w:trPr>
          <w:trHeight w:val="63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898DD31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B6A86D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C4422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2B57E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D7B1B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C9F5A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E0D8C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8E972C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7EE6364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Fruit Snacks</w:t>
            </w:r>
          </w:p>
          <w:p w14:paraId="60BE36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 Mixes</w:t>
            </w:r>
          </w:p>
          <w:p w14:paraId="7C42DF0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/Cereal/Energy B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74261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9</w:t>
            </w:r>
          </w:p>
          <w:p w14:paraId="7EE6A3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7125546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4023778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ADC2A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44121CA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  <w:p w14:paraId="05E1CFD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42EE51A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</w:tr>
      <w:tr w:rsidR="000B19EC" w:rsidRPr="004F0B43" w14:paraId="606D8D23" w14:textId="77777777" w:rsidTr="004F0B43">
        <w:trPr>
          <w:trHeight w:val="210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50D45E7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Veget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93F61F1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9D4F24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F1E3D5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BE2E5C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D0539F0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8CA712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AF2332F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A25D27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C7B27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7248BACD" w14:textId="77777777" w:rsidTr="004F0B43">
        <w:trPr>
          <w:trHeight w:val="210"/>
        </w:trPr>
        <w:tc>
          <w:tcPr>
            <w:tcW w:w="1559" w:type="dxa"/>
            <w:vMerge/>
          </w:tcPr>
          <w:p w14:paraId="65CC6F39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ED3D3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Vegetabl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54381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F7D3B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830B9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Vegetabl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61A64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35EC8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8C0E4D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Vegetabl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18037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49D3A1" w14:textId="3B64FA8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color w:val="000000" w:themeColor="text1"/>
                <w:sz w:val="20"/>
              </w:rPr>
              <w:t>4.25</w:t>
            </w:r>
            <w:r w:rsidR="004F0B43" w:rsidRPr="004F0B43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</w:tr>
      <w:tr w:rsidR="000B19EC" w:rsidRPr="004F0B43" w14:paraId="1452193C" w14:textId="77777777" w:rsidTr="004F0B43">
        <w:trPr>
          <w:trHeight w:val="421"/>
        </w:trPr>
        <w:tc>
          <w:tcPr>
            <w:tcW w:w="1559" w:type="dxa"/>
            <w:vMerge/>
          </w:tcPr>
          <w:p w14:paraId="6B33394A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2729BE9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Juice Drinks</w:t>
            </w:r>
          </w:p>
        </w:tc>
        <w:tc>
          <w:tcPr>
            <w:tcW w:w="850" w:type="dxa"/>
          </w:tcPr>
          <w:p w14:paraId="0781D10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992" w:type="dxa"/>
          </w:tcPr>
          <w:p w14:paraId="1A3C73B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</w:tcPr>
          <w:p w14:paraId="1C2F6D6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Meals </w:t>
            </w:r>
          </w:p>
          <w:p w14:paraId="6285A87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20"/>
              </w:rPr>
              <w:t>Salads</w:t>
            </w:r>
          </w:p>
        </w:tc>
        <w:tc>
          <w:tcPr>
            <w:tcW w:w="993" w:type="dxa"/>
          </w:tcPr>
          <w:p w14:paraId="3C9BD99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50" w:type="dxa"/>
          </w:tcPr>
          <w:p w14:paraId="41F6FD8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552" w:type="dxa"/>
          </w:tcPr>
          <w:p w14:paraId="3B67DF3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Juice Drinks</w:t>
            </w:r>
          </w:p>
        </w:tc>
        <w:tc>
          <w:tcPr>
            <w:tcW w:w="850" w:type="dxa"/>
          </w:tcPr>
          <w:p w14:paraId="1AEAC7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134" w:type="dxa"/>
          </w:tcPr>
          <w:p w14:paraId="3BF72BA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</w:tr>
      <w:tr w:rsidR="000B19EC" w:rsidRPr="004F0B43" w14:paraId="28582E1F" w14:textId="77777777" w:rsidTr="004F0B43">
        <w:trPr>
          <w:trHeight w:val="210"/>
        </w:trPr>
        <w:tc>
          <w:tcPr>
            <w:tcW w:w="1559" w:type="dxa"/>
            <w:vMerge/>
          </w:tcPr>
          <w:p w14:paraId="2C9EC06E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6149073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Meals </w:t>
            </w:r>
          </w:p>
          <w:p w14:paraId="49A5A45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alads</w:t>
            </w:r>
          </w:p>
          <w:p w14:paraId="729F5B2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Kits</w:t>
            </w:r>
          </w:p>
        </w:tc>
        <w:tc>
          <w:tcPr>
            <w:tcW w:w="850" w:type="dxa"/>
          </w:tcPr>
          <w:p w14:paraId="6678B91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  <w:p w14:paraId="4060892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527B98E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</w:tc>
        <w:tc>
          <w:tcPr>
            <w:tcW w:w="992" w:type="dxa"/>
          </w:tcPr>
          <w:p w14:paraId="6AA5C50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  <w:p w14:paraId="7484D26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  <w:p w14:paraId="26893F2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</w:tc>
        <w:tc>
          <w:tcPr>
            <w:tcW w:w="2268" w:type="dxa"/>
          </w:tcPr>
          <w:p w14:paraId="7A48340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auces &amp; Seasonings</w:t>
            </w:r>
          </w:p>
        </w:tc>
        <w:tc>
          <w:tcPr>
            <w:tcW w:w="993" w:type="dxa"/>
          </w:tcPr>
          <w:p w14:paraId="3F01A6B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850" w:type="dxa"/>
          </w:tcPr>
          <w:p w14:paraId="3D66C6E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</w:tcPr>
          <w:p w14:paraId="2AEA4E4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Meals </w:t>
            </w:r>
          </w:p>
          <w:p w14:paraId="79C923D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Kits</w:t>
            </w:r>
          </w:p>
          <w:p w14:paraId="34712E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epared Meals</w:t>
            </w:r>
          </w:p>
        </w:tc>
        <w:tc>
          <w:tcPr>
            <w:tcW w:w="850" w:type="dxa"/>
          </w:tcPr>
          <w:p w14:paraId="7521ED9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9</w:t>
            </w:r>
          </w:p>
          <w:p w14:paraId="31A3F21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798A9C7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8</w:t>
            </w:r>
          </w:p>
        </w:tc>
        <w:tc>
          <w:tcPr>
            <w:tcW w:w="1134" w:type="dxa"/>
          </w:tcPr>
          <w:p w14:paraId="55A0773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080A3CA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0BC53A3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</w:tr>
      <w:tr w:rsidR="000B19EC" w:rsidRPr="004F0B43" w14:paraId="397F094D" w14:textId="77777777" w:rsidTr="004F0B43">
        <w:trPr>
          <w:trHeight w:val="210"/>
        </w:trPr>
        <w:tc>
          <w:tcPr>
            <w:tcW w:w="1559" w:type="dxa"/>
            <w:vMerge/>
          </w:tcPr>
          <w:p w14:paraId="59EE2DAE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215B64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4A3B7D1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asta</w:t>
            </w:r>
          </w:p>
        </w:tc>
        <w:tc>
          <w:tcPr>
            <w:tcW w:w="850" w:type="dxa"/>
          </w:tcPr>
          <w:p w14:paraId="673B910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992" w:type="dxa"/>
          </w:tcPr>
          <w:p w14:paraId="7337D56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</w:tcPr>
          <w:p w14:paraId="4002565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34B7089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otato Products</w:t>
            </w:r>
          </w:p>
        </w:tc>
        <w:tc>
          <w:tcPr>
            <w:tcW w:w="993" w:type="dxa"/>
          </w:tcPr>
          <w:p w14:paraId="6CD08F0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850" w:type="dxa"/>
          </w:tcPr>
          <w:p w14:paraId="180BA5AF" w14:textId="2BEBD01B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color w:val="000000" w:themeColor="text1"/>
                <w:sz w:val="20"/>
              </w:rPr>
              <w:t>3.75</w:t>
            </w:r>
            <w:r w:rsidR="004F0B43" w:rsidRPr="004F0B43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  <w:tc>
          <w:tcPr>
            <w:tcW w:w="2552" w:type="dxa"/>
          </w:tcPr>
          <w:p w14:paraId="11DFEF9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Processed Fish, Meat &amp; Egg Products</w:t>
            </w:r>
          </w:p>
        </w:tc>
        <w:tc>
          <w:tcPr>
            <w:tcW w:w="850" w:type="dxa"/>
          </w:tcPr>
          <w:p w14:paraId="56F70C2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</w:tcPr>
          <w:p w14:paraId="5E99487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</w:tr>
      <w:tr w:rsidR="000B19EC" w:rsidRPr="004F0B43" w14:paraId="4F58B7B0" w14:textId="77777777" w:rsidTr="004F0B43">
        <w:trPr>
          <w:trHeight w:val="651"/>
        </w:trPr>
        <w:tc>
          <w:tcPr>
            <w:tcW w:w="1559" w:type="dxa"/>
            <w:vMerge/>
          </w:tcPr>
          <w:p w14:paraId="5994AEA8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37FD3B2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8D2EBA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1EA7777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199F6F4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147D604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Vegetable Snacks</w:t>
            </w:r>
          </w:p>
        </w:tc>
        <w:tc>
          <w:tcPr>
            <w:tcW w:w="993" w:type="dxa"/>
          </w:tcPr>
          <w:p w14:paraId="28E3109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850" w:type="dxa"/>
          </w:tcPr>
          <w:p w14:paraId="2A00E67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552" w:type="dxa"/>
          </w:tcPr>
          <w:p w14:paraId="7F96737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49D88F5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otato Products</w:t>
            </w:r>
          </w:p>
          <w:p w14:paraId="13FF16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tuffing, Polenta &amp; Other</w:t>
            </w:r>
          </w:p>
        </w:tc>
        <w:tc>
          <w:tcPr>
            <w:tcW w:w="850" w:type="dxa"/>
          </w:tcPr>
          <w:p w14:paraId="3C13F02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6</w:t>
            </w:r>
          </w:p>
          <w:p w14:paraId="63F12E4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  <w:p w14:paraId="368974B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1134" w:type="dxa"/>
          </w:tcPr>
          <w:p w14:paraId="52508F2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  <w:p w14:paraId="7790240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6FC40DF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</w:tc>
      </w:tr>
      <w:tr w:rsidR="000B19EC" w:rsidRPr="004F0B43" w14:paraId="0DEDC557" w14:textId="77777777" w:rsidTr="004F0B43">
        <w:trPr>
          <w:trHeight w:val="210"/>
        </w:trPr>
        <w:tc>
          <w:tcPr>
            <w:tcW w:w="1559" w:type="dxa"/>
            <w:vMerge/>
          </w:tcPr>
          <w:p w14:paraId="198BB7A0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2010430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2AE91FF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4C7C233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515EEE2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41E463A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71D0E58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760315C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6F687A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Vegetable Snacks</w:t>
            </w:r>
          </w:p>
        </w:tc>
        <w:tc>
          <w:tcPr>
            <w:tcW w:w="850" w:type="dxa"/>
          </w:tcPr>
          <w:p w14:paraId="161EDBB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</w:tcPr>
          <w:p w14:paraId="38E03F6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</w:tr>
      <w:tr w:rsidR="000B19EC" w:rsidRPr="004F0B43" w14:paraId="56F929CA" w14:textId="77777777" w:rsidTr="004F0B43">
        <w:trPr>
          <w:trHeight w:val="210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5B8496F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9E6155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CCB72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9ABD7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6257F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D5764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262EB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BDB2EE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oups</w:t>
            </w:r>
          </w:p>
          <w:p w14:paraId="42A2F02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Wet Sou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E4677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61B21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1AEF4A77" w14:textId="77777777" w:rsidTr="004F0B43">
        <w:trPr>
          <w:trHeight w:val="159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FC50EB7" w14:textId="77777777" w:rsidR="000B19EC" w:rsidRPr="004F0B43" w:rsidRDefault="000B19EC" w:rsidP="009F51C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MLNSE</w:t>
            </w:r>
          </w:p>
          <w:p w14:paraId="35D23E46" w14:textId="77777777" w:rsidR="000B19EC" w:rsidRPr="004F0B43" w:rsidRDefault="000B19EC" w:rsidP="009F51C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DABDB5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09B51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7577E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8550A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74D77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79B9C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D8FC2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4F585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FCBD1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7138ABFF" w14:textId="77777777" w:rsidTr="004F0B43">
        <w:trPr>
          <w:trHeight w:val="298"/>
        </w:trPr>
        <w:tc>
          <w:tcPr>
            <w:tcW w:w="1559" w:type="dxa"/>
            <w:vMerge/>
          </w:tcPr>
          <w:p w14:paraId="69087DA9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5C9B2B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esserts &amp; Ice Crea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D99C5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4EFC7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3717D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Vegetabl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99C9E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E36B1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68F8EA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esserts &amp; Ice Crea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611D0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A24B8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4E3A0968" w14:textId="77777777" w:rsidTr="004F0B43">
        <w:trPr>
          <w:trHeight w:val="470"/>
        </w:trPr>
        <w:tc>
          <w:tcPr>
            <w:tcW w:w="1559" w:type="dxa"/>
            <w:vMerge/>
          </w:tcPr>
          <w:p w14:paraId="262B3EB0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6410B2E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Juice Drinks</w:t>
            </w:r>
          </w:p>
        </w:tc>
        <w:tc>
          <w:tcPr>
            <w:tcW w:w="850" w:type="dxa"/>
          </w:tcPr>
          <w:p w14:paraId="6FAB9D3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992" w:type="dxa"/>
          </w:tcPr>
          <w:p w14:paraId="25BAE5E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</w:tcPr>
          <w:p w14:paraId="0E138FB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Meals </w:t>
            </w:r>
          </w:p>
          <w:p w14:paraId="1F7C1D9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Kits</w:t>
            </w:r>
          </w:p>
          <w:p w14:paraId="77871A3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epared Meals</w:t>
            </w:r>
          </w:p>
          <w:p w14:paraId="1505A85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alads</w:t>
            </w:r>
          </w:p>
        </w:tc>
        <w:tc>
          <w:tcPr>
            <w:tcW w:w="993" w:type="dxa"/>
          </w:tcPr>
          <w:p w14:paraId="1516FA7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  <w:p w14:paraId="2D93E60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1DEB530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67DC58B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850" w:type="dxa"/>
          </w:tcPr>
          <w:p w14:paraId="0B44D21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6A3C226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2001B5A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7CA2530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</w:tc>
        <w:tc>
          <w:tcPr>
            <w:tcW w:w="2552" w:type="dxa"/>
          </w:tcPr>
          <w:p w14:paraId="7A59314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Vegetables</w:t>
            </w:r>
          </w:p>
          <w:p w14:paraId="4AC5427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C94CEC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134" w:type="dxa"/>
          </w:tcPr>
          <w:p w14:paraId="43CDEE4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49DD5EFA" w14:textId="77777777" w:rsidTr="004F0B43">
        <w:trPr>
          <w:trHeight w:val="506"/>
        </w:trPr>
        <w:tc>
          <w:tcPr>
            <w:tcW w:w="1559" w:type="dxa"/>
            <w:vMerge/>
          </w:tcPr>
          <w:p w14:paraId="2387B3CC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28096AD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auces &amp; Seasonings</w:t>
            </w:r>
          </w:p>
        </w:tc>
        <w:tc>
          <w:tcPr>
            <w:tcW w:w="850" w:type="dxa"/>
          </w:tcPr>
          <w:p w14:paraId="0C5533E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3BB5887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.5</w:t>
            </w:r>
          </w:p>
        </w:tc>
        <w:tc>
          <w:tcPr>
            <w:tcW w:w="2268" w:type="dxa"/>
          </w:tcPr>
          <w:p w14:paraId="3E417C7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Processed Fish, Meat &amp; Egg Products</w:t>
            </w:r>
          </w:p>
        </w:tc>
        <w:tc>
          <w:tcPr>
            <w:tcW w:w="993" w:type="dxa"/>
          </w:tcPr>
          <w:p w14:paraId="7150103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5</w:t>
            </w:r>
          </w:p>
        </w:tc>
        <w:tc>
          <w:tcPr>
            <w:tcW w:w="850" w:type="dxa"/>
          </w:tcPr>
          <w:p w14:paraId="278B9A1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</w:tcPr>
          <w:p w14:paraId="31A2A17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Meals </w:t>
            </w:r>
          </w:p>
          <w:p w14:paraId="471864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epared Meals</w:t>
            </w:r>
          </w:p>
          <w:p w14:paraId="0DCFF8D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alads</w:t>
            </w:r>
          </w:p>
        </w:tc>
        <w:tc>
          <w:tcPr>
            <w:tcW w:w="850" w:type="dxa"/>
          </w:tcPr>
          <w:p w14:paraId="7E8B1A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  <w:p w14:paraId="39803B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077A811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1134" w:type="dxa"/>
          </w:tcPr>
          <w:p w14:paraId="01B757E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71B3044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7BB7810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</w:tc>
      </w:tr>
      <w:tr w:rsidR="000B19EC" w:rsidRPr="004F0B43" w14:paraId="3E7AFA9C" w14:textId="77777777" w:rsidTr="004F0B43">
        <w:trPr>
          <w:trHeight w:val="470"/>
        </w:trPr>
        <w:tc>
          <w:tcPr>
            <w:tcW w:w="1559" w:type="dxa"/>
          </w:tcPr>
          <w:p w14:paraId="4C9185A5" w14:textId="77777777" w:rsidR="000B19EC" w:rsidRPr="004F0B43" w:rsidRDefault="000B19EC" w:rsidP="009F51C9">
            <w:pPr>
              <w:keepNext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05C0E93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54BF36B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Nuts</w:t>
            </w:r>
          </w:p>
          <w:p w14:paraId="46A23D7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 Mixes</w:t>
            </w:r>
          </w:p>
        </w:tc>
        <w:tc>
          <w:tcPr>
            <w:tcW w:w="850" w:type="dxa"/>
          </w:tcPr>
          <w:p w14:paraId="591C6F7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2</w:t>
            </w:r>
          </w:p>
          <w:p w14:paraId="32ED30C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0</w:t>
            </w:r>
          </w:p>
          <w:p w14:paraId="50740DA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</w:tc>
        <w:tc>
          <w:tcPr>
            <w:tcW w:w="992" w:type="dxa"/>
          </w:tcPr>
          <w:p w14:paraId="0F3C28E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  <w:p w14:paraId="11F9844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  <w:p w14:paraId="2C545C4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</w:tc>
        <w:tc>
          <w:tcPr>
            <w:tcW w:w="2268" w:type="dxa"/>
          </w:tcPr>
          <w:p w14:paraId="3B64EA6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auces &amp; Seasonings</w:t>
            </w:r>
          </w:p>
        </w:tc>
        <w:tc>
          <w:tcPr>
            <w:tcW w:w="993" w:type="dxa"/>
          </w:tcPr>
          <w:p w14:paraId="29807C3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850" w:type="dxa"/>
          </w:tcPr>
          <w:p w14:paraId="412AB9F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2552" w:type="dxa"/>
          </w:tcPr>
          <w:p w14:paraId="1F2D7DC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Processed Fish, Meat &amp; Egg Products</w:t>
            </w:r>
          </w:p>
        </w:tc>
        <w:tc>
          <w:tcPr>
            <w:tcW w:w="850" w:type="dxa"/>
          </w:tcPr>
          <w:p w14:paraId="2F3FA3A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7</w:t>
            </w:r>
          </w:p>
        </w:tc>
        <w:tc>
          <w:tcPr>
            <w:tcW w:w="1134" w:type="dxa"/>
          </w:tcPr>
          <w:p w14:paraId="3775D50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6C867B10" w14:textId="77777777" w:rsidTr="004F0B43">
        <w:trPr>
          <w:trHeight w:val="470"/>
        </w:trPr>
        <w:tc>
          <w:tcPr>
            <w:tcW w:w="1559" w:type="dxa"/>
          </w:tcPr>
          <w:p w14:paraId="0EED16EE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38955D4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weet Spreads</w:t>
            </w:r>
          </w:p>
          <w:p w14:paraId="5528958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</w:p>
        </w:tc>
        <w:tc>
          <w:tcPr>
            <w:tcW w:w="850" w:type="dxa"/>
          </w:tcPr>
          <w:p w14:paraId="10FD5E5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  <w:p w14:paraId="63192AF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5791124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268" w:type="dxa"/>
          </w:tcPr>
          <w:p w14:paraId="7377068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3841857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Nuts</w:t>
            </w:r>
          </w:p>
          <w:p w14:paraId="44A9F0C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/Cereal/Energy Bars</w:t>
            </w:r>
          </w:p>
        </w:tc>
        <w:tc>
          <w:tcPr>
            <w:tcW w:w="993" w:type="dxa"/>
          </w:tcPr>
          <w:p w14:paraId="46871E9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48AD835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4393629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850" w:type="dxa"/>
          </w:tcPr>
          <w:p w14:paraId="0839FC1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  <w:p w14:paraId="3389EC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  <w:p w14:paraId="4D4C8A7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  <w:tc>
          <w:tcPr>
            <w:tcW w:w="2552" w:type="dxa"/>
          </w:tcPr>
          <w:p w14:paraId="0C69F09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573EE0F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Nuts</w:t>
            </w:r>
          </w:p>
          <w:p w14:paraId="224A1C7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 Mixes</w:t>
            </w:r>
          </w:p>
          <w:p w14:paraId="10337AF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/Cereal/Energy Bars</w:t>
            </w:r>
          </w:p>
        </w:tc>
        <w:tc>
          <w:tcPr>
            <w:tcW w:w="850" w:type="dxa"/>
          </w:tcPr>
          <w:p w14:paraId="22013F3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7</w:t>
            </w:r>
          </w:p>
          <w:p w14:paraId="24E38AA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484C23A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2C00B3D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20"/>
              </w:rPr>
              <w:t>2</w:t>
            </w:r>
          </w:p>
        </w:tc>
        <w:tc>
          <w:tcPr>
            <w:tcW w:w="1134" w:type="dxa"/>
          </w:tcPr>
          <w:p w14:paraId="31FFB70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  <w:p w14:paraId="3A1CD69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7F622DC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  <w:p w14:paraId="74834F4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</w:tr>
      <w:tr w:rsidR="000B19EC" w:rsidRPr="004F0B43" w14:paraId="055A8A47" w14:textId="77777777" w:rsidTr="004F0B43">
        <w:trPr>
          <w:trHeight w:val="80"/>
        </w:trPr>
        <w:tc>
          <w:tcPr>
            <w:tcW w:w="1559" w:type="dxa"/>
          </w:tcPr>
          <w:p w14:paraId="7E2C0E45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B2C57D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32A6C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35DC4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4FF5C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weet Spread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95457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969C1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DEF824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weet Spread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66197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ECAAA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58130AAE" w14:textId="77777777" w:rsidTr="004F0B43">
        <w:trPr>
          <w:trHeight w:val="216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D778A9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Dai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0C1FD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2F41D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FEC0B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34B30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C4FF5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857B3D" w14:textId="01C0E3D0" w:rsidR="000B19EC" w:rsidRPr="004F0B43" w:rsidRDefault="009F51C9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FF0000"/>
                <w:sz w:val="20"/>
              </w:rPr>
            </w:pPr>
            <w:r w:rsidRPr="009F51C9">
              <w:rPr>
                <w:rFonts w:asciiTheme="minorHAnsi" w:hAnsiTheme="minorHAnsi"/>
                <w:color w:val="000000" w:themeColor="text1"/>
                <w:sz w:val="20"/>
              </w:rPr>
              <w:t>2.2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CD58EB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D15EE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346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</w:tr>
      <w:tr w:rsidR="000B19EC" w:rsidRPr="004F0B43" w14:paraId="405761EB" w14:textId="77777777" w:rsidTr="004F0B43">
        <w:trPr>
          <w:trHeight w:val="2188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D8DAA9F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D787C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airy</w:t>
            </w:r>
          </w:p>
          <w:p w14:paraId="5D81AEF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White Mil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23394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599E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2C27E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airy</w:t>
            </w:r>
          </w:p>
          <w:p w14:paraId="0F03C84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Curd &amp; Quark</w:t>
            </w:r>
          </w:p>
          <w:p w14:paraId="1F27DD5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Hard Cheese</w:t>
            </w:r>
          </w:p>
          <w:p w14:paraId="5763CC6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ocessed Cheese</w:t>
            </w:r>
          </w:p>
          <w:p w14:paraId="2AA5EEF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oft Chee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CDB8F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2</w:t>
            </w:r>
          </w:p>
          <w:p w14:paraId="013D0AB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1DD19A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6</w:t>
            </w:r>
          </w:p>
          <w:p w14:paraId="0D23CFC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31E794A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3E63BC" w14:textId="12758A53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2.2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  <w:p w14:paraId="2084E0B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.5</w:t>
            </w:r>
          </w:p>
          <w:p w14:paraId="24AD1A7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.5</w:t>
            </w:r>
          </w:p>
          <w:p w14:paraId="1FDD2AD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02C1A057" w14:textId="42483D50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3.25</w:t>
            </w:r>
            <w:r w:rsidR="006C5E51"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930C8B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airy</w:t>
            </w:r>
          </w:p>
          <w:p w14:paraId="3F91D36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Drinking Yoghurt</w:t>
            </w:r>
          </w:p>
          <w:p w14:paraId="58686D0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Evaporated Milk</w:t>
            </w:r>
          </w:p>
          <w:p w14:paraId="392AEE5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Flavoured Milk</w:t>
            </w:r>
          </w:p>
          <w:p w14:paraId="3F059EA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lant Based Drinks</w:t>
            </w:r>
          </w:p>
          <w:p w14:paraId="55A41E7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ocessed Cheese</w:t>
            </w:r>
          </w:p>
          <w:p w14:paraId="1432BFF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Rice/Nut/Grain &amp; Seed Drinks</w:t>
            </w:r>
          </w:p>
          <w:p w14:paraId="79FB015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oy Based Drinks</w:t>
            </w:r>
          </w:p>
          <w:p w14:paraId="2D6EDFD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proofErr w:type="spellStart"/>
            <w:r w:rsidRPr="004F0B43">
              <w:rPr>
                <w:rFonts w:asciiTheme="minorHAnsi" w:hAnsiTheme="minorHAnsi"/>
                <w:i/>
                <w:sz w:val="18"/>
              </w:rPr>
              <w:t>Spoonable</w:t>
            </w:r>
            <w:proofErr w:type="spellEnd"/>
            <w:r w:rsidRPr="004F0B43">
              <w:rPr>
                <w:rFonts w:asciiTheme="minorHAnsi" w:hAnsiTheme="minorHAnsi"/>
                <w:i/>
                <w:sz w:val="18"/>
              </w:rPr>
              <w:t xml:space="preserve"> Yoghu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8EEDF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7</w:t>
            </w:r>
          </w:p>
          <w:p w14:paraId="334AE30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5AF58C3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1911FF8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6</w:t>
            </w:r>
          </w:p>
          <w:p w14:paraId="628522E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2897F21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682F732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7F62C49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0B1BB72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4D5FB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  <w:p w14:paraId="505D59C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2849010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  <w:p w14:paraId="13B9411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  <w:p w14:paraId="4501BC4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6EA0FC3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30F8663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4476AB57" w14:textId="6864F183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color w:val="000000" w:themeColor="text1"/>
                <w:sz w:val="18"/>
              </w:rPr>
            </w:pPr>
            <w:r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4.75</w:t>
            </w:r>
            <w:r w:rsidR="006C5E51"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*</w:t>
            </w:r>
          </w:p>
          <w:p w14:paraId="1798148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</w:tc>
      </w:tr>
      <w:tr w:rsidR="000B19EC" w:rsidRPr="004F0B43" w14:paraId="0822B44C" w14:textId="77777777" w:rsidTr="004F0B43">
        <w:trPr>
          <w:trHeight w:val="258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354520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Mixed Meal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4DBD8B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14EBC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A5CCD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B1347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37B4E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24E6E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0BA061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88EE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2EF96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355BBF4A" w14:textId="77777777" w:rsidTr="004F0B43">
        <w:trPr>
          <w:trHeight w:val="483"/>
        </w:trPr>
        <w:tc>
          <w:tcPr>
            <w:tcW w:w="1559" w:type="dxa"/>
            <w:vMerge/>
          </w:tcPr>
          <w:p w14:paraId="366B6CDA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23BA53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3ED7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EE4C8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F9CD8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Meals </w:t>
            </w:r>
          </w:p>
          <w:p w14:paraId="304F682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Kits</w:t>
            </w:r>
          </w:p>
          <w:p w14:paraId="715B50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epared Meal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1AB8D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  <w:p w14:paraId="37312FD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75047BD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0F6D79" w14:textId="03922B6D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3.2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  <w:p w14:paraId="12E7A5BC" w14:textId="77777777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color w:val="000000" w:themeColor="text1"/>
                <w:sz w:val="18"/>
              </w:rPr>
            </w:pPr>
            <w:r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3</w:t>
            </w:r>
          </w:p>
          <w:p w14:paraId="5BCDCA8D" w14:textId="77777777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3.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0E0785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Bakery </w:t>
            </w:r>
          </w:p>
          <w:p w14:paraId="3E7551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weet Biscui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C0FEA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F5A22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0.5</w:t>
            </w:r>
          </w:p>
        </w:tc>
      </w:tr>
      <w:tr w:rsidR="000B19EC" w:rsidRPr="004F0B43" w14:paraId="3AD2C1FD" w14:textId="77777777" w:rsidTr="004F0B43">
        <w:trPr>
          <w:trHeight w:val="483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BC64809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0C6460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7A572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6F86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8ADA2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7BE08DF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ast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B24D1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442C9F" w14:textId="1998993E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3.7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9708B5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Vegetab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9DFED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4763F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</w:tr>
      <w:tr w:rsidR="000B19EC" w:rsidRPr="004F0B43" w14:paraId="6A195781" w14:textId="77777777" w:rsidTr="004F0B43">
        <w:trPr>
          <w:trHeight w:val="323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268D6C9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B04A89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C5C02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69F4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D1276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42E0443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Hors D’oeuvres/</w:t>
            </w:r>
            <w:r w:rsidR="00901B6F" w:rsidRPr="004F0B43">
              <w:rPr>
                <w:rFonts w:asciiTheme="minorHAnsi" w:hAnsiTheme="minorHAnsi"/>
                <w:i/>
                <w:sz w:val="18"/>
              </w:rPr>
              <w:t>Canapé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A5267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C10662" w14:textId="0E3B8C2F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3.2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A1EBA1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 xml:space="preserve">Meals </w:t>
            </w:r>
          </w:p>
          <w:p w14:paraId="37D4D73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Kits</w:t>
            </w:r>
          </w:p>
          <w:p w14:paraId="7B507B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epared Meals</w:t>
            </w:r>
          </w:p>
          <w:p w14:paraId="59A90FE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alads</w:t>
            </w:r>
          </w:p>
          <w:p w14:paraId="45D3FAF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astry Dishes</w:t>
            </w:r>
          </w:p>
          <w:p w14:paraId="704ECA3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izza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B071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72</w:t>
            </w:r>
          </w:p>
          <w:p w14:paraId="21020D4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5</w:t>
            </w:r>
          </w:p>
          <w:p w14:paraId="66C39CA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0</w:t>
            </w:r>
          </w:p>
          <w:p w14:paraId="795DA04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17DB06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489F0C3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A4FF6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  <w:p w14:paraId="0CE7400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1E90211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1A51387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38EFAB9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5D964D1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</w:tc>
      </w:tr>
      <w:tr w:rsidR="000B19EC" w:rsidRPr="004F0B43" w14:paraId="66FF5010" w14:textId="77777777" w:rsidTr="004F0B43">
        <w:trPr>
          <w:trHeight w:val="201"/>
        </w:trPr>
        <w:tc>
          <w:tcPr>
            <w:tcW w:w="1559" w:type="dxa"/>
            <w:vMerge/>
          </w:tcPr>
          <w:p w14:paraId="693EE75F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2D3F1CD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69429BE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3B63DC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010B8CC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33245F9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157437F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2694CE3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Other Beverages</w:t>
            </w:r>
          </w:p>
          <w:p w14:paraId="35B832B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Replacements</w:t>
            </w:r>
          </w:p>
        </w:tc>
        <w:tc>
          <w:tcPr>
            <w:tcW w:w="850" w:type="dxa"/>
          </w:tcPr>
          <w:p w14:paraId="767E7C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  <w:p w14:paraId="6D69A72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134" w:type="dxa"/>
          </w:tcPr>
          <w:p w14:paraId="093F933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</w:tr>
      <w:tr w:rsidR="000B19EC" w:rsidRPr="004F0B43" w14:paraId="0631F2FD" w14:textId="77777777" w:rsidTr="004F0B43">
        <w:trPr>
          <w:trHeight w:val="483"/>
        </w:trPr>
        <w:tc>
          <w:tcPr>
            <w:tcW w:w="1559" w:type="dxa"/>
            <w:vMerge/>
          </w:tcPr>
          <w:p w14:paraId="6BAF60A8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421C0DF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4951474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4E273FC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52C5E9B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0DA2FA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4073B9F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32B2D78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120448B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Rice</w:t>
            </w:r>
          </w:p>
        </w:tc>
        <w:tc>
          <w:tcPr>
            <w:tcW w:w="850" w:type="dxa"/>
          </w:tcPr>
          <w:p w14:paraId="49665E0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</w:tcPr>
          <w:p w14:paraId="77334D8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61CE0E02" w14:textId="77777777" w:rsidTr="004F0B43">
        <w:trPr>
          <w:trHeight w:val="483"/>
        </w:trPr>
        <w:tc>
          <w:tcPr>
            <w:tcW w:w="1559" w:type="dxa"/>
            <w:vMerge/>
          </w:tcPr>
          <w:p w14:paraId="45437734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4840CE9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7941983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64798CB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2618F3D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264E8BD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2E588F8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1687EE2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77C78D5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Hors D’oeuvres/Canapes</w:t>
            </w:r>
          </w:p>
          <w:p w14:paraId="3D86B15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 Mixes</w:t>
            </w:r>
          </w:p>
        </w:tc>
        <w:tc>
          <w:tcPr>
            <w:tcW w:w="850" w:type="dxa"/>
          </w:tcPr>
          <w:p w14:paraId="734DB24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  <w:p w14:paraId="06BCB0E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0FDA30A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1134" w:type="dxa"/>
          </w:tcPr>
          <w:p w14:paraId="4089681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  <w:p w14:paraId="726BD42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2DB7088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</w:tc>
      </w:tr>
      <w:tr w:rsidR="000B19EC" w:rsidRPr="004F0B43" w14:paraId="2B441B0E" w14:textId="77777777" w:rsidTr="004F0B43">
        <w:trPr>
          <w:trHeight w:val="483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8FC5811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3CB48E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B7F59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55ACD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D4D88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826E0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C4FAD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6D79ED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oup</w:t>
            </w:r>
          </w:p>
          <w:p w14:paraId="28F643D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Wet Sou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94D0B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6E46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4701C7A1" w14:textId="77777777" w:rsidTr="004F0B43">
        <w:trPr>
          <w:trHeight w:val="147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ECEBC4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Discretiona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1ADC7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All 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C33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eastAsiaTheme="minorHAnsi" w:hAnsiTheme="minorHAnsi"/>
                <w:sz w:val="20"/>
                <w:lang w:val="en-AU" w:eastAsia="en-US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2</w:t>
            </w:r>
          </w:p>
          <w:p w14:paraId="02B68DE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(0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E4D8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1.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A1FF6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FEF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eastAsiaTheme="minorHAnsi" w:hAnsiTheme="minorHAnsi"/>
                <w:sz w:val="20"/>
                <w:lang w:val="en-AU" w:eastAsia="en-US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12</w:t>
            </w:r>
          </w:p>
          <w:p w14:paraId="7F17EB3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(2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7CB0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FF0000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2516A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AEB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eastAsiaTheme="minorHAnsi" w:hAnsiTheme="minorHAnsi"/>
                <w:sz w:val="20"/>
                <w:lang w:val="en-AU" w:eastAsia="en-US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495</w:t>
            </w:r>
          </w:p>
          <w:p w14:paraId="7DB32B8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(9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8B91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eastAsiaTheme="minorHAnsi" w:hAnsiTheme="minorHAnsi"/>
                <w:sz w:val="20"/>
                <w:lang w:val="en-AU" w:eastAsia="en-US"/>
              </w:rPr>
              <w:t>2.5</w:t>
            </w:r>
          </w:p>
        </w:tc>
      </w:tr>
      <w:tr w:rsidR="000B19EC" w:rsidRPr="004F0B43" w14:paraId="4A1BB1EF" w14:textId="77777777" w:rsidTr="004F0B43">
        <w:trPr>
          <w:trHeight w:val="147"/>
        </w:trPr>
        <w:tc>
          <w:tcPr>
            <w:tcW w:w="1559" w:type="dxa"/>
            <w:vMerge/>
          </w:tcPr>
          <w:p w14:paraId="2A543345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B3FB85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airy</w:t>
            </w:r>
          </w:p>
          <w:p w14:paraId="5690502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20"/>
              </w:rPr>
              <w:t>Crea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60B55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1AF45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0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1CD77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Processed Fish, Meat &amp; Egg Product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82E7F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09D29D" w14:textId="1D7DA471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FF0000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3.7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4E189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Bakery</w:t>
            </w:r>
          </w:p>
          <w:p w14:paraId="5B603ED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Baking Ingredients &amp; Mixes</w:t>
            </w:r>
          </w:p>
          <w:p w14:paraId="165831A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Bread &amp; Bread Products</w:t>
            </w:r>
          </w:p>
          <w:p w14:paraId="5074875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Cakes, Pastries &amp; Sweet Goods</w:t>
            </w:r>
          </w:p>
          <w:p w14:paraId="2178E1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avoury Biscuits/Crackers</w:t>
            </w:r>
          </w:p>
          <w:p w14:paraId="3574D33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weet Biscui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D7331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07</w:t>
            </w:r>
          </w:p>
          <w:p w14:paraId="23CF612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3</w:t>
            </w:r>
          </w:p>
          <w:p w14:paraId="65CEFBA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6</w:t>
            </w:r>
          </w:p>
          <w:p w14:paraId="5099BB8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8</w:t>
            </w:r>
          </w:p>
          <w:p w14:paraId="34BC96F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1</w:t>
            </w:r>
          </w:p>
          <w:p w14:paraId="41F868E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DD6AB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.5</w:t>
            </w:r>
          </w:p>
          <w:p w14:paraId="5652DD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.5</w:t>
            </w:r>
          </w:p>
          <w:p w14:paraId="43F6D99E" w14:textId="781A53D2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color w:val="000000" w:themeColor="text1"/>
                <w:sz w:val="18"/>
              </w:rPr>
            </w:pPr>
            <w:r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1.75</w:t>
            </w:r>
            <w:r w:rsidR="006C5E51"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*</w:t>
            </w:r>
          </w:p>
          <w:p w14:paraId="70076E7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.5</w:t>
            </w:r>
          </w:p>
          <w:p w14:paraId="6824E26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.5</w:t>
            </w:r>
          </w:p>
          <w:p w14:paraId="6A0E854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FF0000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0.5</w:t>
            </w:r>
          </w:p>
        </w:tc>
      </w:tr>
      <w:tr w:rsidR="000B19EC" w:rsidRPr="004F0B43" w14:paraId="469B6CB7" w14:textId="77777777" w:rsidTr="004F0B43">
        <w:trPr>
          <w:trHeight w:val="147"/>
        </w:trPr>
        <w:tc>
          <w:tcPr>
            <w:tcW w:w="1559" w:type="dxa"/>
            <w:vMerge/>
          </w:tcPr>
          <w:p w14:paraId="2386000F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66BCF7F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Water</w:t>
            </w:r>
          </w:p>
        </w:tc>
        <w:tc>
          <w:tcPr>
            <w:tcW w:w="850" w:type="dxa"/>
          </w:tcPr>
          <w:p w14:paraId="7A80D71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3BC8F8A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2268" w:type="dxa"/>
          </w:tcPr>
          <w:p w14:paraId="27F71FD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4E8C5AE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/Cereal/Energy Bars</w:t>
            </w:r>
          </w:p>
        </w:tc>
        <w:tc>
          <w:tcPr>
            <w:tcW w:w="993" w:type="dxa"/>
          </w:tcPr>
          <w:p w14:paraId="7988692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850" w:type="dxa"/>
          </w:tcPr>
          <w:p w14:paraId="01369BB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</w:tcPr>
          <w:p w14:paraId="27017FB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Breakfast Cereals</w:t>
            </w:r>
          </w:p>
        </w:tc>
        <w:tc>
          <w:tcPr>
            <w:tcW w:w="850" w:type="dxa"/>
          </w:tcPr>
          <w:p w14:paraId="7F8CA7E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1134" w:type="dxa"/>
          </w:tcPr>
          <w:p w14:paraId="521339C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</w:tc>
      </w:tr>
      <w:tr w:rsidR="000B19EC" w:rsidRPr="004F0B43" w14:paraId="3DE1043A" w14:textId="77777777" w:rsidTr="004F0B43">
        <w:trPr>
          <w:trHeight w:val="147"/>
        </w:trPr>
        <w:tc>
          <w:tcPr>
            <w:tcW w:w="1559" w:type="dxa"/>
            <w:vMerge/>
          </w:tcPr>
          <w:p w14:paraId="53A68CE2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3777A33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3BDBBD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20DC03C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338A50A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  <w:highlight w:val="yellow"/>
              </w:rPr>
            </w:pPr>
          </w:p>
        </w:tc>
        <w:tc>
          <w:tcPr>
            <w:tcW w:w="993" w:type="dxa"/>
          </w:tcPr>
          <w:p w14:paraId="5C45ACB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7800380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3B726A4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Carbonated Soft Drinks</w:t>
            </w:r>
          </w:p>
        </w:tc>
        <w:tc>
          <w:tcPr>
            <w:tcW w:w="850" w:type="dxa"/>
          </w:tcPr>
          <w:p w14:paraId="2F647B9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1134" w:type="dxa"/>
          </w:tcPr>
          <w:p w14:paraId="3CE5259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</w:tr>
      <w:tr w:rsidR="000B19EC" w:rsidRPr="004F0B43" w14:paraId="1F2923BB" w14:textId="77777777" w:rsidTr="004F0B43">
        <w:trPr>
          <w:trHeight w:val="147"/>
        </w:trPr>
        <w:tc>
          <w:tcPr>
            <w:tcW w:w="1559" w:type="dxa"/>
            <w:vMerge/>
          </w:tcPr>
          <w:p w14:paraId="7C6BF923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5541AC4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37ADD4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2B88FE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4194CC6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04723F1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2DEC487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5CA53D5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Chocolate Confectionary</w:t>
            </w:r>
          </w:p>
        </w:tc>
        <w:tc>
          <w:tcPr>
            <w:tcW w:w="850" w:type="dxa"/>
          </w:tcPr>
          <w:p w14:paraId="4A2F4EA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1134" w:type="dxa"/>
          </w:tcPr>
          <w:p w14:paraId="13EA50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0.5</w:t>
            </w:r>
          </w:p>
        </w:tc>
      </w:tr>
      <w:tr w:rsidR="000B19EC" w:rsidRPr="004F0B43" w14:paraId="135F5160" w14:textId="77777777" w:rsidTr="004F0B43">
        <w:trPr>
          <w:trHeight w:val="147"/>
        </w:trPr>
        <w:tc>
          <w:tcPr>
            <w:tcW w:w="1559" w:type="dxa"/>
            <w:vMerge/>
          </w:tcPr>
          <w:p w14:paraId="084C7D13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796707F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0A93BD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7769681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21CA408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671A2CB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7232791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155C56E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airy</w:t>
            </w:r>
          </w:p>
          <w:p w14:paraId="127F87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Cream</w:t>
            </w:r>
          </w:p>
          <w:p w14:paraId="417A7B4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lant Based Drinks</w:t>
            </w:r>
          </w:p>
          <w:p w14:paraId="12D8D64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ocessed Cheese</w:t>
            </w:r>
          </w:p>
          <w:p w14:paraId="23A0EFB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weetened Condensed Milk</w:t>
            </w:r>
          </w:p>
        </w:tc>
        <w:tc>
          <w:tcPr>
            <w:tcW w:w="850" w:type="dxa"/>
          </w:tcPr>
          <w:p w14:paraId="7019AA8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8</w:t>
            </w:r>
          </w:p>
          <w:p w14:paraId="23AFF5D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3076985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50BFF32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6EE061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1134" w:type="dxa"/>
          </w:tcPr>
          <w:p w14:paraId="31131E9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  <w:p w14:paraId="4589CC9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0.5</w:t>
            </w:r>
          </w:p>
          <w:p w14:paraId="527AA41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.5</w:t>
            </w:r>
          </w:p>
          <w:p w14:paraId="45F6853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1D60531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</w:tr>
      <w:tr w:rsidR="000B19EC" w:rsidRPr="004F0B43" w14:paraId="4ECF2820" w14:textId="77777777" w:rsidTr="004F0B43">
        <w:trPr>
          <w:trHeight w:val="147"/>
        </w:trPr>
        <w:tc>
          <w:tcPr>
            <w:tcW w:w="1559" w:type="dxa"/>
            <w:vMerge/>
          </w:tcPr>
          <w:p w14:paraId="4AC18B11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7E00F80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638BB4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4975613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3720682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714992B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2E8D4BF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7DA74CD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esserts &amp; Ice Cream</w:t>
            </w:r>
          </w:p>
        </w:tc>
        <w:tc>
          <w:tcPr>
            <w:tcW w:w="850" w:type="dxa"/>
          </w:tcPr>
          <w:p w14:paraId="163CC53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5</w:t>
            </w:r>
          </w:p>
        </w:tc>
        <w:tc>
          <w:tcPr>
            <w:tcW w:w="1134" w:type="dxa"/>
          </w:tcPr>
          <w:p w14:paraId="34662CB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.5</w:t>
            </w:r>
          </w:p>
        </w:tc>
      </w:tr>
      <w:tr w:rsidR="000B19EC" w:rsidRPr="004F0B43" w14:paraId="71F79A2B" w14:textId="77777777" w:rsidTr="004F0B43">
        <w:trPr>
          <w:trHeight w:val="147"/>
        </w:trPr>
        <w:tc>
          <w:tcPr>
            <w:tcW w:w="1559" w:type="dxa"/>
            <w:vMerge/>
          </w:tcPr>
          <w:p w14:paraId="7C4328D1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3781C7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8DF751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7F9BAA5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11E324F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520E3C0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7227F2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517529D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Hot Beverages</w:t>
            </w:r>
          </w:p>
        </w:tc>
        <w:tc>
          <w:tcPr>
            <w:tcW w:w="850" w:type="dxa"/>
          </w:tcPr>
          <w:p w14:paraId="16D26D0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1134" w:type="dxa"/>
          </w:tcPr>
          <w:p w14:paraId="21AC81A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</w:tr>
      <w:tr w:rsidR="000B19EC" w:rsidRPr="004F0B43" w14:paraId="0A3F573B" w14:textId="77777777" w:rsidTr="004F0B43">
        <w:trPr>
          <w:trHeight w:val="147"/>
        </w:trPr>
        <w:tc>
          <w:tcPr>
            <w:tcW w:w="1559" w:type="dxa"/>
            <w:vMerge/>
          </w:tcPr>
          <w:p w14:paraId="42E25909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007E7A0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F1C042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40D8536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4604E98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457FC44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19A72C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2D32D81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Juice Drinks</w:t>
            </w:r>
          </w:p>
        </w:tc>
        <w:tc>
          <w:tcPr>
            <w:tcW w:w="850" w:type="dxa"/>
          </w:tcPr>
          <w:p w14:paraId="1299F93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1134" w:type="dxa"/>
          </w:tcPr>
          <w:p w14:paraId="37F9EE7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.5</w:t>
            </w:r>
          </w:p>
        </w:tc>
      </w:tr>
      <w:tr w:rsidR="000B19EC" w:rsidRPr="004F0B43" w14:paraId="4102AEAB" w14:textId="77777777" w:rsidTr="004F0B43">
        <w:trPr>
          <w:trHeight w:val="147"/>
        </w:trPr>
        <w:tc>
          <w:tcPr>
            <w:tcW w:w="1559" w:type="dxa"/>
            <w:vMerge w:val="restart"/>
          </w:tcPr>
          <w:p w14:paraId="3B0224C9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5C4A0F4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2038217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24684E1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508962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41903E1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5ABC9A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3A650EA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Meals</w:t>
            </w:r>
          </w:p>
          <w:p w14:paraId="51F0BCF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Instant Pasta</w:t>
            </w:r>
          </w:p>
          <w:p w14:paraId="1B8F345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Kits</w:t>
            </w:r>
          </w:p>
          <w:p w14:paraId="5FD6CB4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astry Dishes</w:t>
            </w:r>
          </w:p>
          <w:p w14:paraId="4E42854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izzas</w:t>
            </w:r>
          </w:p>
          <w:p w14:paraId="68FF6D4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repared Meals</w:t>
            </w:r>
          </w:p>
        </w:tc>
        <w:tc>
          <w:tcPr>
            <w:tcW w:w="850" w:type="dxa"/>
          </w:tcPr>
          <w:p w14:paraId="2A10F68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4</w:t>
            </w:r>
          </w:p>
          <w:p w14:paraId="67CE141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67E5DD5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786A5AA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2</w:t>
            </w:r>
          </w:p>
          <w:p w14:paraId="2323B98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  <w:p w14:paraId="2C90CD8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</w:tc>
        <w:tc>
          <w:tcPr>
            <w:tcW w:w="1134" w:type="dxa"/>
          </w:tcPr>
          <w:p w14:paraId="4A288B7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  <w:p w14:paraId="107AC6D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512A2C6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59F705A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74A17A8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71E6DEE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</w:tc>
      </w:tr>
      <w:tr w:rsidR="000B19EC" w:rsidRPr="004F0B43" w14:paraId="7E2670E5" w14:textId="77777777" w:rsidTr="004F0B43">
        <w:trPr>
          <w:trHeight w:val="147"/>
        </w:trPr>
        <w:tc>
          <w:tcPr>
            <w:tcW w:w="1559" w:type="dxa"/>
            <w:vMerge/>
            <w:tcBorders>
              <w:top w:val="single" w:sz="4" w:space="0" w:color="auto"/>
            </w:tcBorders>
          </w:tcPr>
          <w:p w14:paraId="1EF3B31C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062AFC9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3A29B26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6CAF03E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1136460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6A297DE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4CF7DA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37134F3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Other Beverages</w:t>
            </w:r>
          </w:p>
          <w:p w14:paraId="7AD401D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Beverage Mixes</w:t>
            </w:r>
          </w:p>
          <w:p w14:paraId="3257B32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Meal Replacements</w:t>
            </w:r>
          </w:p>
        </w:tc>
        <w:tc>
          <w:tcPr>
            <w:tcW w:w="850" w:type="dxa"/>
          </w:tcPr>
          <w:p w14:paraId="697FD5F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  <w:p w14:paraId="68409B4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1190F8B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</w:tc>
        <w:tc>
          <w:tcPr>
            <w:tcW w:w="1134" w:type="dxa"/>
          </w:tcPr>
          <w:p w14:paraId="01A3224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  <w:p w14:paraId="6A660F4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  <w:p w14:paraId="6864CD5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</w:tc>
      </w:tr>
      <w:tr w:rsidR="000B19EC" w:rsidRPr="004F0B43" w14:paraId="5D137E93" w14:textId="77777777" w:rsidTr="004F0B43">
        <w:trPr>
          <w:trHeight w:val="147"/>
        </w:trPr>
        <w:tc>
          <w:tcPr>
            <w:tcW w:w="1559" w:type="dxa"/>
            <w:vMerge/>
            <w:tcBorders>
              <w:top w:val="single" w:sz="4" w:space="0" w:color="auto"/>
            </w:tcBorders>
          </w:tcPr>
          <w:p w14:paraId="23C60FC8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0058389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380810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03E3BB6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5298FA9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51D2581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D8A06A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032F0E0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Processed Fish, Meat &amp; Egg Products</w:t>
            </w:r>
          </w:p>
        </w:tc>
        <w:tc>
          <w:tcPr>
            <w:tcW w:w="850" w:type="dxa"/>
          </w:tcPr>
          <w:p w14:paraId="3F3969E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1134" w:type="dxa"/>
          </w:tcPr>
          <w:p w14:paraId="18A06A1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5ED83394" w14:textId="77777777" w:rsidTr="004F0B43">
        <w:trPr>
          <w:trHeight w:val="147"/>
        </w:trPr>
        <w:tc>
          <w:tcPr>
            <w:tcW w:w="1559" w:type="dxa"/>
            <w:vMerge/>
            <w:tcBorders>
              <w:top w:val="single" w:sz="4" w:space="0" w:color="auto"/>
            </w:tcBorders>
          </w:tcPr>
          <w:p w14:paraId="4FEBB567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209B0E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7791CFE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2FE1262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6B80CB2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46FD969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987046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1BC0022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RTDs (Iced Tea)</w:t>
            </w:r>
          </w:p>
        </w:tc>
        <w:tc>
          <w:tcPr>
            <w:tcW w:w="850" w:type="dxa"/>
          </w:tcPr>
          <w:p w14:paraId="301FC1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1134" w:type="dxa"/>
          </w:tcPr>
          <w:p w14:paraId="4D5206B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.5</w:t>
            </w:r>
          </w:p>
        </w:tc>
      </w:tr>
      <w:tr w:rsidR="000B19EC" w:rsidRPr="004F0B43" w14:paraId="5F5A2728" w14:textId="77777777" w:rsidTr="004F0B43">
        <w:trPr>
          <w:trHeight w:val="147"/>
        </w:trPr>
        <w:tc>
          <w:tcPr>
            <w:tcW w:w="1559" w:type="dxa"/>
            <w:vMerge/>
            <w:tcBorders>
              <w:top w:val="single" w:sz="4" w:space="0" w:color="auto"/>
            </w:tcBorders>
          </w:tcPr>
          <w:p w14:paraId="273FAF33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513109B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614EE20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2A4164D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29C60D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2E0A7EC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63AF689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5B4B8AA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auces &amp; Seasonings</w:t>
            </w:r>
          </w:p>
        </w:tc>
        <w:tc>
          <w:tcPr>
            <w:tcW w:w="850" w:type="dxa"/>
          </w:tcPr>
          <w:p w14:paraId="7C13B5F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8</w:t>
            </w:r>
          </w:p>
        </w:tc>
        <w:tc>
          <w:tcPr>
            <w:tcW w:w="1134" w:type="dxa"/>
          </w:tcPr>
          <w:p w14:paraId="1B38712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</w:tc>
      </w:tr>
      <w:tr w:rsidR="000B19EC" w:rsidRPr="006C5E51" w14:paraId="31C05303" w14:textId="77777777" w:rsidTr="004F0B43">
        <w:trPr>
          <w:trHeight w:val="147"/>
        </w:trPr>
        <w:tc>
          <w:tcPr>
            <w:tcW w:w="1559" w:type="dxa"/>
            <w:vMerge/>
            <w:tcBorders>
              <w:top w:val="single" w:sz="4" w:space="0" w:color="auto"/>
            </w:tcBorders>
          </w:tcPr>
          <w:p w14:paraId="209D0DA3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4420F37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3F29007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2304703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7C5289C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057DA62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405B61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0CC22F8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avoury Spreads</w:t>
            </w:r>
          </w:p>
        </w:tc>
        <w:tc>
          <w:tcPr>
            <w:tcW w:w="850" w:type="dxa"/>
          </w:tcPr>
          <w:p w14:paraId="10A66F5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1134" w:type="dxa"/>
          </w:tcPr>
          <w:p w14:paraId="5C0B1F65" w14:textId="250E9826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3.7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</w:tr>
      <w:tr w:rsidR="000B19EC" w:rsidRPr="006C5E51" w14:paraId="3CA5A03F" w14:textId="77777777" w:rsidTr="004F0B43">
        <w:trPr>
          <w:trHeight w:val="147"/>
        </w:trPr>
        <w:tc>
          <w:tcPr>
            <w:tcW w:w="1559" w:type="dxa"/>
            <w:vMerge/>
            <w:tcBorders>
              <w:top w:val="single" w:sz="4" w:space="0" w:color="auto"/>
            </w:tcBorders>
          </w:tcPr>
          <w:p w14:paraId="3A3D7474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62A9623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172A2DF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4832A0A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594A999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1DF2E4B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0A3BFB9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  <w:highlight w:val="yellow"/>
              </w:rPr>
            </w:pPr>
          </w:p>
        </w:tc>
        <w:tc>
          <w:tcPr>
            <w:tcW w:w="2552" w:type="dxa"/>
          </w:tcPr>
          <w:p w14:paraId="3A2EDC6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ide Dishes</w:t>
            </w:r>
          </w:p>
          <w:p w14:paraId="32C9C5B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asta</w:t>
            </w:r>
          </w:p>
          <w:p w14:paraId="01B1D73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otato Products</w:t>
            </w:r>
          </w:p>
        </w:tc>
        <w:tc>
          <w:tcPr>
            <w:tcW w:w="850" w:type="dxa"/>
          </w:tcPr>
          <w:p w14:paraId="1E9A308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6</w:t>
            </w:r>
          </w:p>
          <w:p w14:paraId="1C4357F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5E92C22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</w:tc>
        <w:tc>
          <w:tcPr>
            <w:tcW w:w="1134" w:type="dxa"/>
          </w:tcPr>
          <w:p w14:paraId="3F2F0BB7" w14:textId="3BEFC332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4.2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  <w:p w14:paraId="0AE13224" w14:textId="77777777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color w:val="000000" w:themeColor="text1"/>
                <w:sz w:val="18"/>
              </w:rPr>
            </w:pPr>
            <w:r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2</w:t>
            </w:r>
          </w:p>
          <w:p w14:paraId="7C4D4D91" w14:textId="77777777" w:rsidR="000B19EC" w:rsidRPr="006C5E51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6C5E51">
              <w:rPr>
                <w:rFonts w:asciiTheme="minorHAnsi" w:hAnsiTheme="minorHAnsi"/>
                <w:i/>
                <w:color w:val="000000" w:themeColor="text1"/>
                <w:sz w:val="18"/>
              </w:rPr>
              <w:t>4.5</w:t>
            </w:r>
          </w:p>
        </w:tc>
      </w:tr>
      <w:tr w:rsidR="000B19EC" w:rsidRPr="004F0B43" w14:paraId="29DE3215" w14:textId="77777777" w:rsidTr="004F0B43">
        <w:trPr>
          <w:trHeight w:val="147"/>
        </w:trPr>
        <w:tc>
          <w:tcPr>
            <w:tcW w:w="1559" w:type="dxa"/>
            <w:vMerge/>
            <w:tcBorders>
              <w:top w:val="single" w:sz="4" w:space="0" w:color="auto"/>
            </w:tcBorders>
          </w:tcPr>
          <w:p w14:paraId="3901725F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078D660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690DBC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0E4B95E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04C3163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4B3703A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1894242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063C3AD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nacks</w:t>
            </w:r>
          </w:p>
          <w:p w14:paraId="4FA962C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Corn-based Snacks</w:t>
            </w:r>
          </w:p>
          <w:p w14:paraId="303F59F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Fruit Snacks</w:t>
            </w:r>
          </w:p>
          <w:p w14:paraId="096C15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lastRenderedPageBreak/>
              <w:t>Hors D’oeuvres/Canapes</w:t>
            </w:r>
          </w:p>
          <w:p w14:paraId="128B549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opcorn</w:t>
            </w:r>
          </w:p>
          <w:p w14:paraId="0639300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Potato Snacks</w:t>
            </w:r>
          </w:p>
          <w:p w14:paraId="5AF32F3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 Mixes</w:t>
            </w:r>
          </w:p>
          <w:p w14:paraId="3E681CB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Snack/Cereal/Energy Bars</w:t>
            </w:r>
          </w:p>
          <w:p w14:paraId="3B216A7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Wheat &amp; Other Grain-based Snacks</w:t>
            </w:r>
          </w:p>
        </w:tc>
        <w:tc>
          <w:tcPr>
            <w:tcW w:w="850" w:type="dxa"/>
          </w:tcPr>
          <w:p w14:paraId="0BFF6CD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lastRenderedPageBreak/>
              <w:t>139</w:t>
            </w:r>
          </w:p>
          <w:p w14:paraId="60FE703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1C246D4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</w:t>
            </w:r>
          </w:p>
          <w:p w14:paraId="3C8077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lastRenderedPageBreak/>
              <w:t>18</w:t>
            </w:r>
          </w:p>
          <w:p w14:paraId="2771C95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5</w:t>
            </w:r>
          </w:p>
          <w:p w14:paraId="5345F2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9</w:t>
            </w:r>
          </w:p>
          <w:p w14:paraId="3D717DE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</w:t>
            </w:r>
          </w:p>
          <w:p w14:paraId="45F73BD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84</w:t>
            </w:r>
          </w:p>
          <w:p w14:paraId="38BF80C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16</w:t>
            </w:r>
          </w:p>
        </w:tc>
        <w:tc>
          <w:tcPr>
            <w:tcW w:w="1134" w:type="dxa"/>
          </w:tcPr>
          <w:p w14:paraId="25BCD5D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lastRenderedPageBreak/>
              <w:t>3.5</w:t>
            </w:r>
          </w:p>
          <w:p w14:paraId="5864A11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3.5</w:t>
            </w:r>
          </w:p>
          <w:p w14:paraId="27852F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.5</w:t>
            </w:r>
          </w:p>
          <w:p w14:paraId="3B8C438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lastRenderedPageBreak/>
              <w:t>2</w:t>
            </w:r>
          </w:p>
          <w:p w14:paraId="0F07873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.5</w:t>
            </w:r>
          </w:p>
          <w:p w14:paraId="2EDBBF9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.5</w:t>
            </w:r>
          </w:p>
          <w:p w14:paraId="3F51156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</w:t>
            </w:r>
          </w:p>
          <w:p w14:paraId="24AF410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i/>
                <w:sz w:val="18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4</w:t>
            </w:r>
          </w:p>
          <w:p w14:paraId="725E61E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2.5</w:t>
            </w:r>
          </w:p>
        </w:tc>
      </w:tr>
      <w:tr w:rsidR="000B19EC" w:rsidRPr="004F0B43" w14:paraId="369B214C" w14:textId="77777777" w:rsidTr="004F0B43">
        <w:trPr>
          <w:trHeight w:val="147"/>
        </w:trPr>
        <w:tc>
          <w:tcPr>
            <w:tcW w:w="1559" w:type="dxa"/>
            <w:vMerge w:val="restart"/>
          </w:tcPr>
          <w:p w14:paraId="4C3429C4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083331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2F085BA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6EB10BC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191CCF2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014384C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164A757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4188B9D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oup</w:t>
            </w:r>
          </w:p>
          <w:p w14:paraId="354E0BC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ind w:left="170"/>
              <w:rPr>
                <w:rFonts w:asciiTheme="minorHAnsi" w:hAnsiTheme="minorHAnsi"/>
                <w:i/>
                <w:sz w:val="20"/>
              </w:rPr>
            </w:pPr>
            <w:r w:rsidRPr="004F0B43">
              <w:rPr>
                <w:rFonts w:asciiTheme="minorHAnsi" w:hAnsiTheme="minorHAnsi"/>
                <w:i/>
                <w:sz w:val="18"/>
              </w:rPr>
              <w:t>Dry Soup</w:t>
            </w:r>
          </w:p>
        </w:tc>
        <w:tc>
          <w:tcPr>
            <w:tcW w:w="850" w:type="dxa"/>
          </w:tcPr>
          <w:p w14:paraId="0E2719A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3</w:t>
            </w:r>
          </w:p>
        </w:tc>
        <w:tc>
          <w:tcPr>
            <w:tcW w:w="1134" w:type="dxa"/>
          </w:tcPr>
          <w:p w14:paraId="0D0FEA4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.5</w:t>
            </w:r>
          </w:p>
        </w:tc>
      </w:tr>
      <w:tr w:rsidR="000B19EC" w:rsidRPr="004F0B43" w14:paraId="759D1D6E" w14:textId="77777777" w:rsidTr="004F0B43">
        <w:trPr>
          <w:trHeight w:val="147"/>
        </w:trPr>
        <w:tc>
          <w:tcPr>
            <w:tcW w:w="1559" w:type="dxa"/>
            <w:vMerge/>
          </w:tcPr>
          <w:p w14:paraId="78593E57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</w:tcPr>
          <w:p w14:paraId="12B998B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7524DAA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21E4422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4CC9DEB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77717CC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7CBB80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3D5FBC22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ugar &amp; Confectionary</w:t>
            </w:r>
          </w:p>
        </w:tc>
        <w:tc>
          <w:tcPr>
            <w:tcW w:w="850" w:type="dxa"/>
          </w:tcPr>
          <w:p w14:paraId="1CC14B2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1134" w:type="dxa"/>
          </w:tcPr>
          <w:p w14:paraId="3E6CF91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2</w:t>
            </w:r>
          </w:p>
        </w:tc>
      </w:tr>
      <w:tr w:rsidR="000B19EC" w:rsidRPr="004F0B43" w14:paraId="58406D6C" w14:textId="77777777" w:rsidTr="004F0B43">
        <w:trPr>
          <w:trHeight w:val="188"/>
        </w:trPr>
        <w:tc>
          <w:tcPr>
            <w:tcW w:w="1559" w:type="dxa"/>
            <w:vMerge/>
          </w:tcPr>
          <w:p w14:paraId="277EEDA3" w14:textId="77777777" w:rsidR="000B19EC" w:rsidRPr="004F0B43" w:rsidRDefault="000B19EC" w:rsidP="009F51C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B6F569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5A9B0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FB2FA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5F925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7D5BC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36FB7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F5B09E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Sweet Spread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98E4A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889170" w14:textId="78202363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6C5E51">
              <w:rPr>
                <w:rFonts w:asciiTheme="minorHAnsi" w:hAnsiTheme="minorHAnsi"/>
                <w:color w:val="000000" w:themeColor="text1"/>
                <w:sz w:val="20"/>
              </w:rPr>
              <w:t>0.75</w:t>
            </w:r>
            <w:r w:rsidR="006C5E51" w:rsidRPr="006C5E51">
              <w:rPr>
                <w:rFonts w:asciiTheme="minorHAnsi" w:hAnsiTheme="minorHAnsi"/>
                <w:color w:val="000000" w:themeColor="text1"/>
                <w:sz w:val="20"/>
              </w:rPr>
              <w:t>*</w:t>
            </w:r>
          </w:p>
        </w:tc>
      </w:tr>
      <w:tr w:rsidR="000B19EC" w:rsidRPr="004F0B43" w14:paraId="6E5EC376" w14:textId="77777777" w:rsidTr="004F0B43">
        <w:trPr>
          <w:trHeight w:val="151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B2AC4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Flou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8772F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Bake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5315E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7CD99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B58F4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Bake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45E9C3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25B14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6100AE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7E11C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7D20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0B19EC" w:rsidRPr="004F0B43" w14:paraId="29D57085" w14:textId="77777777" w:rsidTr="004F0B43">
        <w:trPr>
          <w:trHeight w:val="151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47D71E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FSF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B87F52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D4962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91773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96538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0FAC9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5C5C4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64C86E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Dai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DF27F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0D6B2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</w:tr>
      <w:tr w:rsidR="000B19EC" w:rsidRPr="004F0B43" w14:paraId="413395A9" w14:textId="77777777" w:rsidTr="004F0B43">
        <w:trPr>
          <w:trHeight w:val="151"/>
        </w:trPr>
        <w:tc>
          <w:tcPr>
            <w:tcW w:w="1559" w:type="dxa"/>
            <w:vMerge/>
          </w:tcPr>
          <w:p w14:paraId="7C4A69C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4DC8810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200B016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</w:tcPr>
          <w:p w14:paraId="61426D3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</w:tcPr>
          <w:p w14:paraId="4C63CC4A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</w:tcPr>
          <w:p w14:paraId="2BA1046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</w:tcPr>
          <w:p w14:paraId="5B32D53C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</w:tcPr>
          <w:p w14:paraId="482B354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Hot Beverages</w:t>
            </w:r>
          </w:p>
        </w:tc>
        <w:tc>
          <w:tcPr>
            <w:tcW w:w="850" w:type="dxa"/>
          </w:tcPr>
          <w:p w14:paraId="3CA73CB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1134" w:type="dxa"/>
          </w:tcPr>
          <w:p w14:paraId="76D0BEC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</w:tr>
      <w:tr w:rsidR="000B19EC" w:rsidRPr="004F0B43" w14:paraId="63E0E89D" w14:textId="77777777" w:rsidTr="004F0B43">
        <w:trPr>
          <w:trHeight w:val="151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301453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CA34F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5FA34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06CA2E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87315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7C75ED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C4DC1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23C33C6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Other Beverag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9B0F77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AD2E95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4.5</w:t>
            </w:r>
          </w:p>
        </w:tc>
      </w:tr>
      <w:tr w:rsidR="000B19EC" w:rsidRPr="004F0B43" w14:paraId="0F4D96E5" w14:textId="77777777" w:rsidTr="004F0B43">
        <w:trPr>
          <w:trHeight w:val="151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48AAB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b/>
                <w:sz w:val="20"/>
              </w:rPr>
            </w:pPr>
            <w:r w:rsidRPr="004F0B43">
              <w:rPr>
                <w:rFonts w:asciiTheme="minorHAnsi" w:hAnsiTheme="minorHAnsi"/>
                <w:b/>
                <w:sz w:val="20"/>
              </w:rPr>
              <w:t>Wat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CCB47D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Wa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8EDC0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9B5D31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  <w:r w:rsidRPr="004F0B43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531589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6E28F8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26AA34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85C6D40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rPr>
                <w:rFonts w:asciiTheme="minorHAnsi" w:hAnsi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D7FA5B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AC412F" w14:textId="77777777" w:rsidR="000B19EC" w:rsidRPr="004F0B43" w:rsidRDefault="000B19EC" w:rsidP="009F51C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Theme="minorHAnsi" w:hAnsiTheme="minorHAnsi"/>
                <w:sz w:val="20"/>
              </w:rPr>
            </w:pPr>
          </w:p>
        </w:tc>
      </w:tr>
    </w:tbl>
    <w:p w14:paraId="2EA29B8B" w14:textId="16BC02A3" w:rsidR="000B19EC" w:rsidRPr="004F0B43" w:rsidRDefault="004F0B43">
      <w:pPr>
        <w:rPr>
          <w:rFonts w:asciiTheme="minorHAnsi" w:hAnsiTheme="minorHAnsi"/>
          <w:b/>
          <w:sz w:val="24"/>
          <w:szCs w:val="24"/>
        </w:rPr>
      </w:pPr>
      <w:r w:rsidRPr="004F0B43">
        <w:rPr>
          <w:rFonts w:asciiTheme="minorHAnsi" w:hAnsiTheme="minorHAnsi"/>
          <w:sz w:val="24"/>
          <w:szCs w:val="24"/>
        </w:rPr>
        <w:t xml:space="preserve">MP=unprocessed and minimally processed; PCI=processed culinary ingredients; P=processed; UP=ultra-processed; ADG=Australian Dietary Guidelines; </w:t>
      </w:r>
      <w:r>
        <w:rPr>
          <w:rFonts w:asciiTheme="minorHAnsi" w:hAnsiTheme="minorHAnsi"/>
          <w:sz w:val="24"/>
          <w:szCs w:val="24"/>
        </w:rPr>
        <w:t xml:space="preserve">FFG=five food group; </w:t>
      </w:r>
      <w:r w:rsidRPr="004F0B43">
        <w:rPr>
          <w:rFonts w:asciiTheme="minorHAnsi" w:hAnsiTheme="minorHAnsi"/>
          <w:sz w:val="24"/>
          <w:szCs w:val="24"/>
        </w:rPr>
        <w:t>MLNSE=meat, legumes, nuts, seeds and egg</w:t>
      </w:r>
      <w:r>
        <w:rPr>
          <w:rFonts w:asciiTheme="minorHAnsi" w:hAnsiTheme="minorHAnsi"/>
          <w:sz w:val="24"/>
          <w:szCs w:val="24"/>
        </w:rPr>
        <w:t xml:space="preserve">s; </w:t>
      </w:r>
      <w:r w:rsidRPr="004F0B43">
        <w:rPr>
          <w:rFonts w:asciiTheme="minorHAnsi" w:hAnsiTheme="minorHAnsi"/>
          <w:sz w:val="24"/>
          <w:szCs w:val="24"/>
        </w:rPr>
        <w:t>FSF=formulated supplementary foods; (%) percentage of products classified in each NOVA category within ADG food group categories; *Median could not be calculated.</w:t>
      </w:r>
    </w:p>
    <w:sectPr w:rsidR="000B19EC" w:rsidRPr="004F0B43" w:rsidSect="004F0B43">
      <w:pgSz w:w="16840" w:h="11900" w:orient="landscape"/>
      <w:pgMar w:top="1797" w:right="1440" w:bottom="179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1235C"/>
    <w:multiLevelType w:val="hybridMultilevel"/>
    <w:tmpl w:val="4F4A2E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DB63BC"/>
    <w:multiLevelType w:val="hybridMultilevel"/>
    <w:tmpl w:val="C86EB7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5DA2549"/>
    <w:multiLevelType w:val="hybridMultilevel"/>
    <w:tmpl w:val="125A8ACA"/>
    <w:lvl w:ilvl="0" w:tplc="0C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36E364FC"/>
    <w:multiLevelType w:val="hybridMultilevel"/>
    <w:tmpl w:val="D48C7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AF0641"/>
    <w:multiLevelType w:val="hybridMultilevel"/>
    <w:tmpl w:val="40F685E2"/>
    <w:lvl w:ilvl="0" w:tplc="3BD278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EA974AE"/>
    <w:multiLevelType w:val="hybridMultilevel"/>
    <w:tmpl w:val="96B89360"/>
    <w:lvl w:ilvl="0" w:tplc="3BD278B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5350E9"/>
    <w:multiLevelType w:val="hybridMultilevel"/>
    <w:tmpl w:val="68BC8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E904BE"/>
    <w:multiLevelType w:val="hybridMultilevel"/>
    <w:tmpl w:val="26D8A1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>
    <w:nsid w:val="703A30FB"/>
    <w:multiLevelType w:val="hybridMultilevel"/>
    <w:tmpl w:val="A5680512"/>
    <w:lvl w:ilvl="0" w:tplc="8A7AD748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2"/>
  </w:num>
  <w:num w:numId="5">
    <w:abstractNumId w:val="13"/>
  </w:num>
  <w:num w:numId="6">
    <w:abstractNumId w:val="8"/>
  </w:num>
  <w:num w:numId="7">
    <w:abstractNumId w:val="10"/>
  </w:num>
  <w:num w:numId="8">
    <w:abstractNumId w:val="14"/>
  </w:num>
  <w:num w:numId="9">
    <w:abstractNumId w:val="0"/>
  </w:num>
  <w:num w:numId="10">
    <w:abstractNumId w:val="4"/>
  </w:num>
  <w:num w:numId="11">
    <w:abstractNumId w:val="1"/>
  </w:num>
  <w:num w:numId="12">
    <w:abstractNumId w:val="7"/>
  </w:num>
  <w:num w:numId="13">
    <w:abstractNumId w:val="9"/>
  </w:num>
  <w:num w:numId="14">
    <w:abstractNumId w:val="1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0B19EC"/>
    <w:rsid w:val="000B19EC"/>
    <w:rsid w:val="004F0B43"/>
    <w:rsid w:val="005F4331"/>
    <w:rsid w:val="006C5E51"/>
    <w:rsid w:val="007D3001"/>
    <w:rsid w:val="008E4489"/>
    <w:rsid w:val="00901B6F"/>
    <w:rsid w:val="009F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CBB7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able of figures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0B19EC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4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0B19EC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0B19EC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4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0B19EC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4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0B19EC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4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0B19EC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4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0B19EC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4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0B19EC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4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0B19EC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8E4489"/>
    <w:pPr>
      <w:framePr w:hSpace="181" w:wrap="around" w:vAnchor="text" w:hAnchor="margin" w:xAlign="center" w:y="1"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0B19EC"/>
    <w:rPr>
      <w:rFonts w:ascii="Arial" w:eastAsia="Times New Roman" w:hAnsi="Arial" w:cs="Times New Roman"/>
      <w:b/>
      <w:color w:val="000000"/>
      <w:sz w:val="24"/>
      <w:szCs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0B19EC"/>
    <w:rPr>
      <w:rFonts w:ascii="Arial" w:eastAsia="Times New Roman" w:hAnsi="Arial" w:cstheme="majorBidi"/>
      <w:b/>
      <w:color w:val="000000"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0B19EC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0B19EC"/>
    <w:rPr>
      <w:rFonts w:ascii="Arial" w:eastAsia="Times New Roman" w:hAnsi="Arial" w:cstheme="majorBidi"/>
      <w:b/>
      <w:color w:val="000000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0B19EC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0B19EC"/>
    <w:rPr>
      <w:rFonts w:ascii="Times New Roman" w:eastAsia="Times New Roman" w:hAnsi="Times New Roman" w:cstheme="majorBidi"/>
      <w:color w:val="000000"/>
      <w:sz w:val="24"/>
      <w:szCs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0B19EC"/>
    <w:rPr>
      <w:rFonts w:ascii="Times New Roman" w:eastAsia="Times New Roman" w:hAnsi="Times New Roman" w:cs="Times New Roman"/>
      <w:i/>
      <w:color w:val="000000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0B19EC"/>
    <w:rPr>
      <w:rFonts w:ascii="Times New Roman" w:eastAsia="Times New Roman" w:hAnsi="Times New Roman" w:cstheme="majorBidi"/>
      <w:i/>
      <w:color w:val="000000"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0B19EC"/>
    <w:rPr>
      <w:rFonts w:ascii="Times New Roman" w:eastAsia="Times New Roman" w:hAnsi="Times New Roman" w:cstheme="majorBidi"/>
      <w:i/>
      <w:color w:val="000000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0B19EC"/>
  </w:style>
  <w:style w:type="paragraph" w:customStyle="1" w:styleId="MDPI11articletype">
    <w:name w:val="MDPI_1.1_article_type"/>
    <w:basedOn w:val="MDPI31text"/>
    <w:next w:val="MDPI12title"/>
    <w:qFormat/>
    <w:rsid w:val="000B19E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B19E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4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B19E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0B19EC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0B19EC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0B19E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B19E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0B19EC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0B19EC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0B19EC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0B19EC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4"/>
      <w:lang w:val="en-US" w:eastAsia="de-DE"/>
    </w:rPr>
  </w:style>
  <w:style w:type="paragraph" w:customStyle="1" w:styleId="Mabstract">
    <w:name w:val="M_abstract"/>
    <w:basedOn w:val="Mdeck4text"/>
    <w:next w:val="Mdeck3keywords"/>
    <w:rsid w:val="000B19EC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0B19EC"/>
    <w:pPr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4"/>
      <w:lang w:val="en-US" w:eastAsia="de-DE"/>
    </w:rPr>
  </w:style>
  <w:style w:type="paragraph" w:customStyle="1" w:styleId="Maddress">
    <w:name w:val="M_address"/>
    <w:basedOn w:val="Normal"/>
    <w:rsid w:val="000B19EC"/>
    <w:pPr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author">
    <w:name w:val="M_author"/>
    <w:basedOn w:val="Normal"/>
    <w:rsid w:val="000B19EC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lang w:val="it-IT" w:eastAsia="de-DE"/>
    </w:rPr>
  </w:style>
  <w:style w:type="paragraph" w:customStyle="1" w:styleId="MCaption">
    <w:name w:val="M_Caption"/>
    <w:basedOn w:val="Normal"/>
    <w:rsid w:val="000B19EC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Copyright">
    <w:name w:val="M_Copyright"/>
    <w:basedOn w:val="Mdeck8references"/>
    <w:qFormat/>
    <w:rsid w:val="000B19EC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szCs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B19E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</w:rPr>
  </w:style>
  <w:style w:type="paragraph" w:customStyle="1" w:styleId="Mdeck2authoraffiliation">
    <w:name w:val="M_deck_2_author_affiliation"/>
    <w:qFormat/>
    <w:rsid w:val="000B19E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 w:cstheme="minorBidi"/>
      <w:snapToGrid w:val="0"/>
      <w:color w:val="000000"/>
      <w:sz w:val="24"/>
      <w:szCs w:val="24"/>
      <w:lang w:eastAsia="de-DE" w:bidi="en-US"/>
    </w:rPr>
  </w:style>
  <w:style w:type="paragraph" w:customStyle="1" w:styleId="Mdeck2authorcorrespondence">
    <w:name w:val="M_deck_2_author_correspondence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szCs w:val="24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theme="minorBidi"/>
      <w:b/>
      <w:snapToGrid w:val="0"/>
      <w:color w:val="000000"/>
      <w:sz w:val="22"/>
      <w:szCs w:val="24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B19EC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B19E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B19E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 w:cstheme="minorBidi"/>
      <w:i/>
      <w:snapToGrid w:val="0"/>
      <w:color w:val="000000"/>
      <w:sz w:val="24"/>
      <w:szCs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B19EC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B19E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B19EC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szCs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B19EC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B19EC"/>
    <w:pPr>
      <w:ind w:firstLine="0"/>
    </w:pPr>
  </w:style>
  <w:style w:type="paragraph" w:customStyle="1" w:styleId="MFigure">
    <w:name w:val="M_Figure"/>
    <w:qFormat/>
    <w:rsid w:val="000B19EC"/>
    <w:pPr>
      <w:jc w:val="center"/>
    </w:pPr>
    <w:rPr>
      <w:rFonts w:ascii="Minion Pro" w:eastAsia="Times New Roman" w:hAnsi="Minion Pro" w:cstheme="minorBidi"/>
      <w:color w:val="000000" w:themeColor="text1"/>
      <w:kern w:val="2"/>
      <w:sz w:val="24"/>
      <w:szCs w:val="24"/>
      <w:lang w:eastAsia="zh-CN"/>
    </w:rPr>
  </w:style>
  <w:style w:type="paragraph" w:customStyle="1" w:styleId="Mdeck4textlist">
    <w:name w:val="M_deck_4_text_list"/>
    <w:basedOn w:val="MFigure"/>
    <w:qFormat/>
    <w:rsid w:val="000B19EC"/>
    <w:rPr>
      <w:i/>
    </w:rPr>
  </w:style>
  <w:style w:type="paragraph" w:customStyle="1" w:styleId="Mdeck4textlrindent">
    <w:name w:val="M_deck_4_text_lr_indent"/>
    <w:basedOn w:val="Mdeck4text"/>
    <w:qFormat/>
    <w:rsid w:val="000B19EC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0B19EC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B19E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sz w:val="24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B19E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4"/>
      <w:szCs w:val="24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szCs w:val="24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B19E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B19EC"/>
  </w:style>
  <w:style w:type="paragraph" w:customStyle="1" w:styleId="Mdeck6figurebody">
    <w:name w:val="M_deck_6_figure_body"/>
    <w:qFormat/>
    <w:rsid w:val="000B19E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szCs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B19EC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szCs w:val="24"/>
      <w:lang w:eastAsia="de-DE" w:bidi="en-US"/>
    </w:rPr>
  </w:style>
  <w:style w:type="paragraph" w:customStyle="1" w:styleId="Mdeck7equation">
    <w:name w:val="M_deck_7_equation"/>
    <w:basedOn w:val="Mdeck4text"/>
    <w:qFormat/>
    <w:rsid w:val="000B19EC"/>
    <w:pPr>
      <w:spacing w:before="120" w:after="120"/>
      <w:ind w:left="709" w:firstLine="0"/>
      <w:jc w:val="center"/>
    </w:pPr>
    <w:rPr>
      <w:i/>
      <w:snapToGrid/>
      <w:lang w:eastAsia="en-US"/>
    </w:rPr>
  </w:style>
  <w:style w:type="paragraph" w:customStyle="1" w:styleId="Mdeck8references">
    <w:name w:val="M_deck_8_references"/>
    <w:qFormat/>
    <w:rsid w:val="000B19EC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szCs w:val="24"/>
      <w:lang w:eastAsia="de-DE" w:bidi="en-US"/>
    </w:rPr>
  </w:style>
  <w:style w:type="paragraph" w:customStyle="1" w:styleId="MHeader">
    <w:name w:val="M_Header"/>
    <w:basedOn w:val="Normal"/>
    <w:rsid w:val="000B19EC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4"/>
      <w:lang w:val="en-US" w:eastAsia="de-DE"/>
    </w:rPr>
  </w:style>
  <w:style w:type="paragraph" w:customStyle="1" w:styleId="MHeading1">
    <w:name w:val="M_Heading1"/>
    <w:basedOn w:val="MHeading3"/>
    <w:qFormat/>
    <w:rsid w:val="000B19EC"/>
    <w:rPr>
      <w:b/>
    </w:rPr>
  </w:style>
  <w:style w:type="paragraph" w:customStyle="1" w:styleId="MHeading2">
    <w:name w:val="M_Heading2"/>
    <w:basedOn w:val="MHeading3"/>
    <w:qFormat/>
    <w:rsid w:val="000B19EC"/>
    <w:rPr>
      <w:i/>
    </w:rPr>
  </w:style>
  <w:style w:type="paragraph" w:customStyle="1" w:styleId="MHeading3">
    <w:name w:val="M_Heading3"/>
    <w:basedOn w:val="Mdeck4text"/>
    <w:qFormat/>
    <w:rsid w:val="000B19EC"/>
    <w:pPr>
      <w:spacing w:before="240" w:after="120"/>
    </w:pPr>
  </w:style>
  <w:style w:type="paragraph" w:customStyle="1" w:styleId="MISSN">
    <w:name w:val="M_ISSN"/>
    <w:basedOn w:val="Normal"/>
    <w:rsid w:val="000B19EC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line2">
    <w:name w:val="M_line2"/>
    <w:basedOn w:val="Mdeck4text"/>
    <w:qFormat/>
    <w:rsid w:val="000B19EC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0B19EC"/>
    <w:pPr>
      <w:ind w:firstLine="0"/>
    </w:pPr>
  </w:style>
  <w:style w:type="paragraph" w:customStyle="1" w:styleId="MLogo">
    <w:name w:val="M_Logo"/>
    <w:basedOn w:val="Normal"/>
    <w:rsid w:val="000B19EC"/>
    <w:pPr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4"/>
      <w:lang w:val="en-US" w:eastAsia="de-DE"/>
    </w:rPr>
  </w:style>
  <w:style w:type="paragraph" w:customStyle="1" w:styleId="Mreceived">
    <w:name w:val="M_received"/>
    <w:basedOn w:val="Maddress"/>
    <w:rsid w:val="000B19EC"/>
    <w:rPr>
      <w:i/>
    </w:rPr>
  </w:style>
  <w:style w:type="paragraph" w:customStyle="1" w:styleId="MRefer">
    <w:name w:val="M_Refer"/>
    <w:basedOn w:val="Normal"/>
    <w:rsid w:val="000B19EC"/>
    <w:pPr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table">
    <w:name w:val="M_table"/>
    <w:basedOn w:val="Normal"/>
    <w:rsid w:val="000B19EC"/>
    <w:pPr>
      <w:keepNext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Tablecaption">
    <w:name w:val="M_Tablecaption"/>
    <w:basedOn w:val="MCaption"/>
    <w:rsid w:val="000B19EC"/>
    <w:pPr>
      <w:spacing w:after="0"/>
    </w:pPr>
  </w:style>
  <w:style w:type="paragraph" w:customStyle="1" w:styleId="MText">
    <w:name w:val="M_Text"/>
    <w:basedOn w:val="Normal"/>
    <w:rsid w:val="000B19EC"/>
    <w:pPr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Titel">
    <w:name w:val="M_Titel"/>
    <w:basedOn w:val="Normal"/>
    <w:rsid w:val="000B19EC"/>
    <w:pPr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4"/>
      <w:lang w:eastAsia="de-DE"/>
    </w:rPr>
  </w:style>
  <w:style w:type="paragraph" w:customStyle="1" w:styleId="MDPIheader">
    <w:name w:val="MDPI_header"/>
    <w:qFormat/>
    <w:rsid w:val="000B19EC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4"/>
      <w:lang w:eastAsia="de-DE"/>
    </w:rPr>
  </w:style>
  <w:style w:type="paragraph" w:customStyle="1" w:styleId="Mheaderjournallogo">
    <w:name w:val="M_header_journal_logo"/>
    <w:qFormat/>
    <w:rsid w:val="000B19EC"/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TextBericht">
    <w:name w:val="Text_Bericht"/>
    <w:basedOn w:val="Normal"/>
    <w:uiPriority w:val="99"/>
    <w:rsid w:val="000B19EC"/>
    <w:pPr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4"/>
      <w:lang w:val="de-DE" w:eastAsia="de-DE"/>
    </w:rPr>
  </w:style>
  <w:style w:type="paragraph" w:customStyle="1" w:styleId="berschrift3">
    <w:name w:val="Überschrift3"/>
    <w:basedOn w:val="Heading2"/>
    <w:uiPriority w:val="99"/>
    <w:rsid w:val="000B19EC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0B19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0B19E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rsid w:val="000B19EC"/>
  </w:style>
  <w:style w:type="paragraph" w:styleId="FootnoteText">
    <w:name w:val="footnote text"/>
    <w:basedOn w:val="Normal"/>
    <w:link w:val="FootnoteTextChar"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0B19E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List">
    <w:name w:val="List"/>
    <w:basedOn w:val="Normal"/>
    <w:rsid w:val="000B19EC"/>
    <w:pPr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ListBullet">
    <w:name w:val="List Bullet"/>
    <w:basedOn w:val="Normal"/>
    <w:rsid w:val="000B19EC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0B19EC"/>
    <w:pPr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0B19EC"/>
    <w:pPr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B19EC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9E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rsid w:val="000B19EC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1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B19EC"/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styleId="NormalWeb">
    <w:name w:val="Normal (Web)"/>
    <w:basedOn w:val="Normal"/>
    <w:uiPriority w:val="99"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Caption">
    <w:name w:val="caption"/>
    <w:basedOn w:val="Normal"/>
    <w:next w:val="Normal"/>
    <w:uiPriority w:val="35"/>
    <w:qFormat/>
    <w:rsid w:val="000B19EC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0B19EC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39"/>
    <w:rsid w:val="000B19EC"/>
    <w:rPr>
      <w:rFonts w:ascii="Times New Roman" w:eastAsia="SimSun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0B19EC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0B19EC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0B19EC"/>
    <w:rPr>
      <w:vertAlign w:val="superscript"/>
    </w:rPr>
  </w:style>
  <w:style w:type="paragraph" w:styleId="Footer">
    <w:name w:val="footer"/>
    <w:basedOn w:val="Normal"/>
    <w:link w:val="FooterChar"/>
    <w:uiPriority w:val="99"/>
    <w:rsid w:val="000B19EC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B19E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PageNumber">
    <w:name w:val="page number"/>
    <w:basedOn w:val="DefaultParagraphFont"/>
    <w:rsid w:val="000B19EC"/>
  </w:style>
  <w:style w:type="paragraph" w:styleId="Header">
    <w:name w:val="header"/>
    <w:basedOn w:val="Normal"/>
    <w:link w:val="HeaderChar"/>
    <w:uiPriority w:val="99"/>
    <w:rsid w:val="000B1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B19E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BodyText">
    <w:name w:val="Body Text"/>
    <w:link w:val="BodyTextChar"/>
    <w:rsid w:val="000B19EC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0B19EC"/>
    <w:rPr>
      <w:rFonts w:ascii="Times New Roman" w:eastAsia="SimSun" w:hAnsi="Times New Roman" w:cs="Times New Roman"/>
      <w:color w:val="000000"/>
      <w:sz w:val="24"/>
      <w:szCs w:val="24"/>
      <w:lang w:eastAsia="de-DE"/>
    </w:rPr>
  </w:style>
  <w:style w:type="paragraph" w:customStyle="1" w:styleId="Mdeck4text2nd">
    <w:name w:val="M_deck_4_text_2nd"/>
    <w:qFormat/>
    <w:rsid w:val="000B19E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sz w:val="24"/>
      <w:szCs w:val="24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0B19EC"/>
    <w:rPr>
      <w:color w:val="808080"/>
    </w:rPr>
  </w:style>
  <w:style w:type="paragraph" w:customStyle="1" w:styleId="MDPIheadercitation">
    <w:name w:val="MDPI_header_citation"/>
    <w:basedOn w:val="MDPI62Acknowledgments"/>
    <w:rsid w:val="000B19EC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0B19EC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footer">
    <w:name w:val="M_footer"/>
    <w:qFormat/>
    <w:rsid w:val="000B19EC"/>
    <w:pPr>
      <w:spacing w:before="120"/>
      <w:jc w:val="center"/>
    </w:pPr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Mfooterfirstpage">
    <w:name w:val="M_footer_firstpage"/>
    <w:basedOn w:val="Mfooter"/>
    <w:qFormat/>
    <w:rsid w:val="000B19EC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0B19EC"/>
    <w:pPr>
      <w:jc w:val="right"/>
    </w:pPr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MAcknowledgments">
    <w:name w:val="M_Acknowledgments"/>
    <w:qFormat/>
    <w:rsid w:val="000B19EC"/>
    <w:pPr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MDPI32textnoindent">
    <w:name w:val="MDPI_3.2_text_no_indent"/>
    <w:basedOn w:val="MDPI31text"/>
    <w:qFormat/>
    <w:rsid w:val="000B19EC"/>
    <w:pPr>
      <w:ind w:firstLine="0"/>
    </w:pPr>
  </w:style>
  <w:style w:type="paragraph" w:customStyle="1" w:styleId="MDPI33textspaceafter">
    <w:name w:val="MDPI_3.3_text_space_after"/>
    <w:basedOn w:val="MDPI31text"/>
    <w:qFormat/>
    <w:rsid w:val="000B19E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B19E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B19EC"/>
    <w:pPr>
      <w:spacing w:after="120"/>
    </w:pPr>
  </w:style>
  <w:style w:type="paragraph" w:customStyle="1" w:styleId="MDPI36textafterlist">
    <w:name w:val="MDPI_3.6_text_after_list"/>
    <w:basedOn w:val="MDPI31text"/>
    <w:qFormat/>
    <w:rsid w:val="000B19EC"/>
    <w:pPr>
      <w:spacing w:before="120"/>
    </w:pPr>
  </w:style>
  <w:style w:type="paragraph" w:customStyle="1" w:styleId="MDPI37itemize">
    <w:name w:val="MDPI_3.7_itemize"/>
    <w:basedOn w:val="MDPI31text"/>
    <w:qFormat/>
    <w:rsid w:val="000B19E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0B19E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B19E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B19E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B19E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4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0B19EC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0B19EC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sz w:val="24"/>
      <w:szCs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B19E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B19E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B19EC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szCs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0B19E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B19E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B19EC"/>
  </w:style>
  <w:style w:type="paragraph" w:customStyle="1" w:styleId="MDPI72Copyright">
    <w:name w:val="MDPI_7.2_Copyright"/>
    <w:basedOn w:val="MDPI71References"/>
    <w:qFormat/>
    <w:rsid w:val="000B19EC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0B19EC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MDPI81theorem">
    <w:name w:val="MDPI_8.1_theorem"/>
    <w:basedOn w:val="MDPI32textnoindent"/>
    <w:qFormat/>
    <w:rsid w:val="000B19EC"/>
    <w:rPr>
      <w:i/>
    </w:rPr>
  </w:style>
  <w:style w:type="paragraph" w:customStyle="1" w:styleId="MDPI82proof">
    <w:name w:val="MDPI_8.2_proof"/>
    <w:basedOn w:val="MDPI32textnoindent"/>
    <w:qFormat/>
    <w:rsid w:val="000B19EC"/>
  </w:style>
  <w:style w:type="paragraph" w:customStyle="1" w:styleId="MDPIfooter">
    <w:name w:val="MDPI_footer"/>
    <w:qFormat/>
    <w:rsid w:val="000B19EC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4"/>
      <w:szCs w:val="24"/>
      <w:lang w:eastAsia="de-DE"/>
    </w:rPr>
  </w:style>
  <w:style w:type="paragraph" w:customStyle="1" w:styleId="MDPIfooterfirstpage">
    <w:name w:val="MDPI_footer_firstpage"/>
    <w:basedOn w:val="MDPIfooter"/>
    <w:qFormat/>
    <w:rsid w:val="000B19EC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link w:val="MDPI31textChar"/>
    <w:qFormat/>
    <w:rsid w:val="000B19E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0B19E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0B19EC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0B19EC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0B19EC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0B19EC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0B19EC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0B19EC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4"/>
      <w:lang w:val="en-US" w:eastAsia="de-DE" w:bidi="en-US"/>
    </w:rPr>
  </w:style>
  <w:style w:type="paragraph" w:customStyle="1" w:styleId="MDPItext">
    <w:name w:val="MDPI_text"/>
    <w:basedOn w:val="Mdeck4text"/>
    <w:qFormat/>
    <w:rsid w:val="000B19EC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0B19EC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4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B19EC"/>
    <w:pPr>
      <w:spacing w:line="340" w:lineRule="atLeast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B19EC"/>
    <w:rPr>
      <w:rFonts w:ascii="Palatino Linotype" w:eastAsia="Times New Roman" w:hAnsi="Palatino Linotype" w:cs="Times New Roman"/>
      <w:snapToGrid w:val="0"/>
      <w:color w:val="000000"/>
      <w:sz w:val="24"/>
      <w:szCs w:val="22"/>
      <w:lang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0B19EC"/>
    <w:rPr>
      <w:rFonts w:ascii="Palatino Linotype" w:eastAsia="Times New Roman" w:hAnsi="Palatino Linotype" w:cs="Times New Roman"/>
      <w:snapToGrid w:val="0"/>
      <w:color w:val="000000"/>
      <w:sz w:val="24"/>
      <w:szCs w:val="22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0B19EC"/>
    <w:rPr>
      <w:rFonts w:ascii="Palatino Linotype" w:eastAsia="Times New Roman" w:hAnsi="Palatino Linotype" w:cs="Times New Roman"/>
      <w:b/>
      <w:snapToGrid w:val="0"/>
      <w:color w:val="000000"/>
      <w:sz w:val="24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0B19EC"/>
    <w:rPr>
      <w:rFonts w:ascii="Times New Roman" w:eastAsia="Times New Roman" w:hAnsi="Times New Roman" w:cs="Times New Roman"/>
      <w:b w:val="0"/>
      <w:noProof/>
      <w:snapToGrid/>
      <w:color w:val="000000"/>
      <w:sz w:val="24"/>
      <w:szCs w:val="24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0B19EC"/>
    <w:pPr>
      <w:spacing w:line="240" w:lineRule="atLeast"/>
      <w:jc w:val="both"/>
    </w:pPr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 w:bidi="en-US"/>
    </w:rPr>
  </w:style>
  <w:style w:type="character" w:customStyle="1" w:styleId="EndNoteBibliographyChar">
    <w:name w:val="EndNote Bibliography Char"/>
    <w:basedOn w:val="MDPI21heading1Char"/>
    <w:link w:val="EndNoteBibliography"/>
    <w:rsid w:val="000B19EC"/>
    <w:rPr>
      <w:rFonts w:ascii="Times New Roman" w:eastAsia="Times New Roman" w:hAnsi="Times New Roman" w:cs="Times New Roman"/>
      <w:b w:val="0"/>
      <w:noProof/>
      <w:snapToGrid/>
      <w:color w:val="000000"/>
      <w:sz w:val="24"/>
      <w:szCs w:val="24"/>
      <w:lang w:val="de-DE" w:eastAsia="de-DE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19EC"/>
    <w:pPr>
      <w:jc w:val="both"/>
    </w:pPr>
    <w:rPr>
      <w:rFonts w:ascii="Lucida Grande" w:eastAsia="Times New Roman" w:hAnsi="Lucida Grande" w:cs="Lucida Grande"/>
      <w:color w:val="000000"/>
      <w:sz w:val="24"/>
      <w:szCs w:val="24"/>
      <w:lang w:val="en-US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19EC"/>
    <w:rPr>
      <w:rFonts w:ascii="Lucida Grande" w:eastAsia="Times New Roman" w:hAnsi="Lucida Grande" w:cs="Lucida Grande"/>
      <w:color w:val="000000"/>
      <w:sz w:val="24"/>
      <w:szCs w:val="24"/>
      <w:lang w:eastAsia="de-DE"/>
    </w:rPr>
  </w:style>
  <w:style w:type="character" w:customStyle="1" w:styleId="UndertablecaptionChar">
    <w:name w:val="Under table caption Char"/>
    <w:basedOn w:val="DefaultParagraphFont"/>
    <w:link w:val="Undertablecaption"/>
    <w:locked/>
    <w:rsid w:val="000B19EC"/>
  </w:style>
  <w:style w:type="paragraph" w:customStyle="1" w:styleId="Undertablecaption">
    <w:name w:val="Under table caption"/>
    <w:basedOn w:val="Normal"/>
    <w:link w:val="UndertablecaptionChar"/>
    <w:qFormat/>
    <w:rsid w:val="000B19EC"/>
    <w:pPr>
      <w:tabs>
        <w:tab w:val="left" w:pos="1316"/>
      </w:tabs>
      <w:spacing w:line="256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0B19EC"/>
  </w:style>
  <w:style w:type="paragraph" w:styleId="Title">
    <w:name w:val="Title"/>
    <w:basedOn w:val="Normal"/>
    <w:next w:val="Normal"/>
    <w:link w:val="TitleChar"/>
    <w:uiPriority w:val="10"/>
    <w:qFormat/>
    <w:rsid w:val="000B19EC"/>
    <w:pPr>
      <w:spacing w:after="160" w:line="259" w:lineRule="auto"/>
    </w:pPr>
    <w:rPr>
      <w:rFonts w:ascii="Calibri" w:eastAsiaTheme="minorHAnsi" w:hAnsi="Calibri" w:cstheme="minorBidi"/>
      <w:b/>
      <w:i/>
      <w:iCs/>
      <w:color w:val="7030A0"/>
      <w:sz w:val="24"/>
      <w:szCs w:val="24"/>
      <w:u w:val="single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B19EC"/>
    <w:rPr>
      <w:rFonts w:ascii="Calibri" w:eastAsiaTheme="minorHAnsi" w:hAnsi="Calibri" w:cstheme="minorBidi"/>
      <w:b/>
      <w:i/>
      <w:iCs/>
      <w:color w:val="7030A0"/>
      <w:sz w:val="24"/>
      <w:szCs w:val="24"/>
      <w:u w:val="single"/>
      <w:lang w:val="en-AU"/>
    </w:rPr>
  </w:style>
  <w:style w:type="paragraph" w:styleId="Revision">
    <w:name w:val="Revision"/>
    <w:hidden/>
    <w:uiPriority w:val="99"/>
    <w:semiHidden/>
    <w:rsid w:val="000B19E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able of figures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0B19EC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4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0B19EC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0B19EC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4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0B19EC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4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0B19EC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4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0B19EC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4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0B19EC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4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0B19EC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4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0B19EC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8E4489"/>
    <w:pPr>
      <w:framePr w:hSpace="181" w:wrap="around" w:vAnchor="text" w:hAnchor="margin" w:xAlign="center" w:y="1"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0B19EC"/>
    <w:rPr>
      <w:rFonts w:ascii="Arial" w:eastAsia="Times New Roman" w:hAnsi="Arial" w:cs="Times New Roman"/>
      <w:b/>
      <w:color w:val="000000"/>
      <w:sz w:val="24"/>
      <w:szCs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0B19EC"/>
    <w:rPr>
      <w:rFonts w:ascii="Arial" w:eastAsia="Times New Roman" w:hAnsi="Arial" w:cstheme="majorBidi"/>
      <w:b/>
      <w:color w:val="000000"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0B19EC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0B19EC"/>
    <w:rPr>
      <w:rFonts w:ascii="Arial" w:eastAsia="Times New Roman" w:hAnsi="Arial" w:cstheme="majorBidi"/>
      <w:b/>
      <w:color w:val="000000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0B19EC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0B19EC"/>
    <w:rPr>
      <w:rFonts w:ascii="Times New Roman" w:eastAsia="Times New Roman" w:hAnsi="Times New Roman" w:cstheme="majorBidi"/>
      <w:color w:val="000000"/>
      <w:sz w:val="24"/>
      <w:szCs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0B19EC"/>
    <w:rPr>
      <w:rFonts w:ascii="Times New Roman" w:eastAsia="Times New Roman" w:hAnsi="Times New Roman" w:cs="Times New Roman"/>
      <w:i/>
      <w:color w:val="000000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0B19EC"/>
    <w:rPr>
      <w:rFonts w:ascii="Times New Roman" w:eastAsia="Times New Roman" w:hAnsi="Times New Roman" w:cstheme="majorBidi"/>
      <w:i/>
      <w:color w:val="000000"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0B19EC"/>
    <w:rPr>
      <w:rFonts w:ascii="Times New Roman" w:eastAsia="Times New Roman" w:hAnsi="Times New Roman" w:cstheme="majorBidi"/>
      <w:i/>
      <w:color w:val="000000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0B19EC"/>
  </w:style>
  <w:style w:type="paragraph" w:customStyle="1" w:styleId="MDPI11articletype">
    <w:name w:val="MDPI_1.1_article_type"/>
    <w:basedOn w:val="MDPI31text"/>
    <w:next w:val="MDPI12title"/>
    <w:qFormat/>
    <w:rsid w:val="000B19E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B19E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4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B19E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0B19EC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0B19EC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0B19E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B19E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0B19EC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0B19EC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0B19EC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0B19EC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4"/>
      <w:lang w:val="en-US" w:eastAsia="de-DE"/>
    </w:rPr>
  </w:style>
  <w:style w:type="paragraph" w:customStyle="1" w:styleId="Mabstract">
    <w:name w:val="M_abstract"/>
    <w:basedOn w:val="Mdeck4text"/>
    <w:next w:val="Mdeck3keywords"/>
    <w:rsid w:val="000B19EC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0B19EC"/>
    <w:pPr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4"/>
      <w:lang w:val="en-US" w:eastAsia="de-DE"/>
    </w:rPr>
  </w:style>
  <w:style w:type="paragraph" w:customStyle="1" w:styleId="Maddress">
    <w:name w:val="M_address"/>
    <w:basedOn w:val="Normal"/>
    <w:rsid w:val="000B19EC"/>
    <w:pPr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author">
    <w:name w:val="M_author"/>
    <w:basedOn w:val="Normal"/>
    <w:rsid w:val="000B19EC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lang w:val="it-IT" w:eastAsia="de-DE"/>
    </w:rPr>
  </w:style>
  <w:style w:type="paragraph" w:customStyle="1" w:styleId="MCaption">
    <w:name w:val="M_Caption"/>
    <w:basedOn w:val="Normal"/>
    <w:rsid w:val="000B19EC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Copyright">
    <w:name w:val="M_Copyright"/>
    <w:basedOn w:val="Mdeck8references"/>
    <w:qFormat/>
    <w:rsid w:val="000B19EC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szCs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B19E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</w:rPr>
  </w:style>
  <w:style w:type="paragraph" w:customStyle="1" w:styleId="Mdeck2authoraffiliation">
    <w:name w:val="M_deck_2_author_affiliation"/>
    <w:qFormat/>
    <w:rsid w:val="000B19E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 w:cstheme="minorBidi"/>
      <w:snapToGrid w:val="0"/>
      <w:color w:val="000000"/>
      <w:sz w:val="24"/>
      <w:szCs w:val="24"/>
      <w:lang w:eastAsia="de-DE" w:bidi="en-US"/>
    </w:rPr>
  </w:style>
  <w:style w:type="paragraph" w:customStyle="1" w:styleId="Mdeck2authorcorrespondence">
    <w:name w:val="M_deck_2_author_correspondence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szCs w:val="24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theme="minorBidi"/>
      <w:b/>
      <w:snapToGrid w:val="0"/>
      <w:color w:val="000000"/>
      <w:sz w:val="22"/>
      <w:szCs w:val="24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B19EC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B19E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B19E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 w:cstheme="minorBidi"/>
      <w:i/>
      <w:snapToGrid w:val="0"/>
      <w:color w:val="000000"/>
      <w:sz w:val="24"/>
      <w:szCs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B19EC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B19E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B19EC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szCs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B19EC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B19EC"/>
    <w:pPr>
      <w:ind w:firstLine="0"/>
    </w:pPr>
  </w:style>
  <w:style w:type="paragraph" w:customStyle="1" w:styleId="MFigure">
    <w:name w:val="M_Figure"/>
    <w:qFormat/>
    <w:rsid w:val="000B19EC"/>
    <w:pPr>
      <w:jc w:val="center"/>
    </w:pPr>
    <w:rPr>
      <w:rFonts w:ascii="Minion Pro" w:eastAsia="Times New Roman" w:hAnsi="Minion Pro" w:cstheme="minorBidi"/>
      <w:color w:val="000000" w:themeColor="text1"/>
      <w:kern w:val="2"/>
      <w:sz w:val="24"/>
      <w:szCs w:val="24"/>
      <w:lang w:eastAsia="zh-CN"/>
    </w:rPr>
  </w:style>
  <w:style w:type="paragraph" w:customStyle="1" w:styleId="Mdeck4textlist">
    <w:name w:val="M_deck_4_text_list"/>
    <w:basedOn w:val="MFigure"/>
    <w:qFormat/>
    <w:rsid w:val="000B19EC"/>
    <w:rPr>
      <w:i/>
    </w:rPr>
  </w:style>
  <w:style w:type="paragraph" w:customStyle="1" w:styleId="Mdeck4textlrindent">
    <w:name w:val="M_deck_4_text_lr_indent"/>
    <w:basedOn w:val="Mdeck4text"/>
    <w:qFormat/>
    <w:rsid w:val="000B19EC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0B19EC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B19E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sz w:val="24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B19E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4"/>
      <w:szCs w:val="24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B19E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szCs w:val="24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B19E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B19EC"/>
  </w:style>
  <w:style w:type="paragraph" w:customStyle="1" w:styleId="Mdeck6figurebody">
    <w:name w:val="M_deck_6_figure_body"/>
    <w:qFormat/>
    <w:rsid w:val="000B19E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szCs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B19EC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szCs w:val="24"/>
      <w:lang w:eastAsia="de-DE" w:bidi="en-US"/>
    </w:rPr>
  </w:style>
  <w:style w:type="paragraph" w:customStyle="1" w:styleId="Mdeck7equation">
    <w:name w:val="M_deck_7_equation"/>
    <w:basedOn w:val="Mdeck4text"/>
    <w:qFormat/>
    <w:rsid w:val="000B19EC"/>
    <w:pPr>
      <w:spacing w:before="120" w:after="120"/>
      <w:ind w:left="709" w:firstLine="0"/>
      <w:jc w:val="center"/>
    </w:pPr>
    <w:rPr>
      <w:i/>
      <w:snapToGrid/>
      <w:lang w:eastAsia="en-US"/>
    </w:rPr>
  </w:style>
  <w:style w:type="paragraph" w:customStyle="1" w:styleId="Mdeck8references">
    <w:name w:val="M_deck_8_references"/>
    <w:qFormat/>
    <w:rsid w:val="000B19EC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szCs w:val="24"/>
      <w:lang w:eastAsia="de-DE" w:bidi="en-US"/>
    </w:rPr>
  </w:style>
  <w:style w:type="paragraph" w:customStyle="1" w:styleId="MHeader">
    <w:name w:val="M_Header"/>
    <w:basedOn w:val="Normal"/>
    <w:rsid w:val="000B19EC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4"/>
      <w:lang w:val="en-US" w:eastAsia="de-DE"/>
    </w:rPr>
  </w:style>
  <w:style w:type="paragraph" w:customStyle="1" w:styleId="MHeading1">
    <w:name w:val="M_Heading1"/>
    <w:basedOn w:val="MHeading3"/>
    <w:qFormat/>
    <w:rsid w:val="000B19EC"/>
    <w:rPr>
      <w:b/>
    </w:rPr>
  </w:style>
  <w:style w:type="paragraph" w:customStyle="1" w:styleId="MHeading2">
    <w:name w:val="M_Heading2"/>
    <w:basedOn w:val="MHeading3"/>
    <w:qFormat/>
    <w:rsid w:val="000B19EC"/>
    <w:rPr>
      <w:i/>
    </w:rPr>
  </w:style>
  <w:style w:type="paragraph" w:customStyle="1" w:styleId="MHeading3">
    <w:name w:val="M_Heading3"/>
    <w:basedOn w:val="Mdeck4text"/>
    <w:qFormat/>
    <w:rsid w:val="000B19EC"/>
    <w:pPr>
      <w:spacing w:before="240" w:after="120"/>
    </w:pPr>
  </w:style>
  <w:style w:type="paragraph" w:customStyle="1" w:styleId="MISSN">
    <w:name w:val="M_ISSN"/>
    <w:basedOn w:val="Normal"/>
    <w:rsid w:val="000B19EC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line2">
    <w:name w:val="M_line2"/>
    <w:basedOn w:val="Mdeck4text"/>
    <w:qFormat/>
    <w:rsid w:val="000B19EC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0B19EC"/>
    <w:pPr>
      <w:ind w:firstLine="0"/>
    </w:pPr>
  </w:style>
  <w:style w:type="paragraph" w:customStyle="1" w:styleId="MLogo">
    <w:name w:val="M_Logo"/>
    <w:basedOn w:val="Normal"/>
    <w:rsid w:val="000B19EC"/>
    <w:pPr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4"/>
      <w:lang w:val="en-US" w:eastAsia="de-DE"/>
    </w:rPr>
  </w:style>
  <w:style w:type="paragraph" w:customStyle="1" w:styleId="Mreceived">
    <w:name w:val="M_received"/>
    <w:basedOn w:val="Maddress"/>
    <w:rsid w:val="000B19EC"/>
    <w:rPr>
      <w:i/>
    </w:rPr>
  </w:style>
  <w:style w:type="paragraph" w:customStyle="1" w:styleId="MRefer">
    <w:name w:val="M_Refer"/>
    <w:basedOn w:val="Normal"/>
    <w:rsid w:val="000B19EC"/>
    <w:pPr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table">
    <w:name w:val="M_table"/>
    <w:basedOn w:val="Normal"/>
    <w:rsid w:val="000B19EC"/>
    <w:pPr>
      <w:keepNext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Tablecaption">
    <w:name w:val="M_Tablecaption"/>
    <w:basedOn w:val="MCaption"/>
    <w:rsid w:val="000B19EC"/>
    <w:pPr>
      <w:spacing w:after="0"/>
    </w:pPr>
  </w:style>
  <w:style w:type="paragraph" w:customStyle="1" w:styleId="MText">
    <w:name w:val="M_Text"/>
    <w:basedOn w:val="Normal"/>
    <w:rsid w:val="000B19EC"/>
    <w:pPr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MTitel">
    <w:name w:val="M_Titel"/>
    <w:basedOn w:val="Normal"/>
    <w:rsid w:val="000B19EC"/>
    <w:pPr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4"/>
      <w:lang w:eastAsia="de-DE"/>
    </w:rPr>
  </w:style>
  <w:style w:type="paragraph" w:customStyle="1" w:styleId="MDPIheader">
    <w:name w:val="MDPI_header"/>
    <w:qFormat/>
    <w:rsid w:val="000B19EC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4"/>
      <w:lang w:eastAsia="de-DE"/>
    </w:rPr>
  </w:style>
  <w:style w:type="paragraph" w:customStyle="1" w:styleId="Mheaderjournallogo">
    <w:name w:val="M_header_journal_logo"/>
    <w:qFormat/>
    <w:rsid w:val="000B19EC"/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TextBericht">
    <w:name w:val="Text_Bericht"/>
    <w:basedOn w:val="Normal"/>
    <w:uiPriority w:val="99"/>
    <w:rsid w:val="000B19EC"/>
    <w:pPr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4"/>
      <w:lang w:val="de-DE" w:eastAsia="de-DE"/>
    </w:rPr>
  </w:style>
  <w:style w:type="paragraph" w:customStyle="1" w:styleId="berschrift3">
    <w:name w:val="Überschrift3"/>
    <w:basedOn w:val="Heading2"/>
    <w:uiPriority w:val="99"/>
    <w:rsid w:val="000B19EC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0B19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0B19E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rsid w:val="000B19EC"/>
  </w:style>
  <w:style w:type="paragraph" w:styleId="FootnoteText">
    <w:name w:val="footnote text"/>
    <w:basedOn w:val="Normal"/>
    <w:link w:val="FootnoteTextChar"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0B19E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List">
    <w:name w:val="List"/>
    <w:basedOn w:val="Normal"/>
    <w:rsid w:val="000B19EC"/>
    <w:pPr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ListBullet">
    <w:name w:val="List Bullet"/>
    <w:basedOn w:val="Normal"/>
    <w:rsid w:val="000B19EC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0B19EC"/>
    <w:pPr>
      <w:spacing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0B19EC"/>
    <w:pPr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B19EC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9E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rsid w:val="000B19EC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1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B19EC"/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styleId="NormalWeb">
    <w:name w:val="Normal (Web)"/>
    <w:basedOn w:val="Normal"/>
    <w:uiPriority w:val="99"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B19E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Caption">
    <w:name w:val="caption"/>
    <w:basedOn w:val="Normal"/>
    <w:next w:val="Normal"/>
    <w:uiPriority w:val="35"/>
    <w:qFormat/>
    <w:rsid w:val="000B19EC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0B19EC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39"/>
    <w:rsid w:val="000B19EC"/>
    <w:rPr>
      <w:rFonts w:ascii="Times New Roman" w:eastAsia="SimSun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0B19EC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0B19EC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0B19EC"/>
    <w:rPr>
      <w:vertAlign w:val="superscript"/>
    </w:rPr>
  </w:style>
  <w:style w:type="paragraph" w:styleId="Footer">
    <w:name w:val="footer"/>
    <w:basedOn w:val="Normal"/>
    <w:link w:val="FooterChar"/>
    <w:uiPriority w:val="99"/>
    <w:rsid w:val="000B19EC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B19E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PageNumber">
    <w:name w:val="page number"/>
    <w:basedOn w:val="DefaultParagraphFont"/>
    <w:rsid w:val="000B19EC"/>
  </w:style>
  <w:style w:type="paragraph" w:styleId="Header">
    <w:name w:val="header"/>
    <w:basedOn w:val="Normal"/>
    <w:link w:val="HeaderChar"/>
    <w:uiPriority w:val="99"/>
    <w:rsid w:val="000B1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B19E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BodyText">
    <w:name w:val="Body Text"/>
    <w:link w:val="BodyTextChar"/>
    <w:rsid w:val="000B19EC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0B19EC"/>
    <w:rPr>
      <w:rFonts w:ascii="Times New Roman" w:eastAsia="SimSun" w:hAnsi="Times New Roman" w:cs="Times New Roman"/>
      <w:color w:val="000000"/>
      <w:sz w:val="24"/>
      <w:szCs w:val="24"/>
      <w:lang w:eastAsia="de-DE"/>
    </w:rPr>
  </w:style>
  <w:style w:type="paragraph" w:customStyle="1" w:styleId="Mdeck4text2nd">
    <w:name w:val="M_deck_4_text_2nd"/>
    <w:qFormat/>
    <w:rsid w:val="000B19E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sz w:val="24"/>
      <w:szCs w:val="24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0B19EC"/>
    <w:rPr>
      <w:color w:val="808080"/>
    </w:rPr>
  </w:style>
  <w:style w:type="paragraph" w:customStyle="1" w:styleId="MDPIheadercitation">
    <w:name w:val="MDPI_header_citation"/>
    <w:basedOn w:val="MDPI62Acknowledgments"/>
    <w:rsid w:val="000B19EC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0B19EC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footer">
    <w:name w:val="M_footer"/>
    <w:qFormat/>
    <w:rsid w:val="000B19EC"/>
    <w:pPr>
      <w:spacing w:before="120"/>
      <w:jc w:val="center"/>
    </w:pPr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Mfooterfirstpage">
    <w:name w:val="M_footer_firstpage"/>
    <w:basedOn w:val="Mfooter"/>
    <w:qFormat/>
    <w:rsid w:val="000B19EC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0B19EC"/>
    <w:pPr>
      <w:jc w:val="right"/>
    </w:pPr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MAcknowledgments">
    <w:name w:val="M_Acknowledgments"/>
    <w:qFormat/>
    <w:rsid w:val="000B19EC"/>
    <w:pPr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4"/>
      <w:lang w:val="de-DE" w:eastAsia="zh-CN"/>
    </w:rPr>
  </w:style>
  <w:style w:type="paragraph" w:customStyle="1" w:styleId="MDPI32textnoindent">
    <w:name w:val="MDPI_3.2_text_no_indent"/>
    <w:basedOn w:val="MDPI31text"/>
    <w:qFormat/>
    <w:rsid w:val="000B19EC"/>
    <w:pPr>
      <w:ind w:firstLine="0"/>
    </w:pPr>
  </w:style>
  <w:style w:type="paragraph" w:customStyle="1" w:styleId="MDPI33textspaceafter">
    <w:name w:val="MDPI_3.3_text_space_after"/>
    <w:basedOn w:val="MDPI31text"/>
    <w:qFormat/>
    <w:rsid w:val="000B19E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B19E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B19EC"/>
    <w:pPr>
      <w:spacing w:after="120"/>
    </w:pPr>
  </w:style>
  <w:style w:type="paragraph" w:customStyle="1" w:styleId="MDPI36textafterlist">
    <w:name w:val="MDPI_3.6_text_after_list"/>
    <w:basedOn w:val="MDPI31text"/>
    <w:qFormat/>
    <w:rsid w:val="000B19EC"/>
    <w:pPr>
      <w:spacing w:before="120"/>
    </w:pPr>
  </w:style>
  <w:style w:type="paragraph" w:customStyle="1" w:styleId="MDPI37itemize">
    <w:name w:val="MDPI_3.7_itemize"/>
    <w:basedOn w:val="MDPI31text"/>
    <w:qFormat/>
    <w:rsid w:val="000B19E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0B19E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B19E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B19E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B19E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4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0B19EC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0B19EC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sz w:val="24"/>
      <w:szCs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B19E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B19E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B19EC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szCs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0B19E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B19E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B19EC"/>
  </w:style>
  <w:style w:type="paragraph" w:customStyle="1" w:styleId="MDPI72Copyright">
    <w:name w:val="MDPI_7.2_Copyright"/>
    <w:basedOn w:val="MDPI71References"/>
    <w:qFormat/>
    <w:rsid w:val="000B19EC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0B19EC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MDPI81theorem">
    <w:name w:val="MDPI_8.1_theorem"/>
    <w:basedOn w:val="MDPI32textnoindent"/>
    <w:qFormat/>
    <w:rsid w:val="000B19EC"/>
    <w:rPr>
      <w:i/>
    </w:rPr>
  </w:style>
  <w:style w:type="paragraph" w:customStyle="1" w:styleId="MDPI82proof">
    <w:name w:val="MDPI_8.2_proof"/>
    <w:basedOn w:val="MDPI32textnoindent"/>
    <w:qFormat/>
    <w:rsid w:val="000B19EC"/>
  </w:style>
  <w:style w:type="paragraph" w:customStyle="1" w:styleId="MDPIfooter">
    <w:name w:val="MDPI_footer"/>
    <w:qFormat/>
    <w:rsid w:val="000B19EC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4"/>
      <w:szCs w:val="24"/>
      <w:lang w:eastAsia="de-DE"/>
    </w:rPr>
  </w:style>
  <w:style w:type="paragraph" w:customStyle="1" w:styleId="MDPIfooterfirstpage">
    <w:name w:val="MDPI_footer_firstpage"/>
    <w:basedOn w:val="MDPIfooter"/>
    <w:qFormat/>
    <w:rsid w:val="000B19EC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link w:val="MDPI31textChar"/>
    <w:qFormat/>
    <w:rsid w:val="000B19E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0B19E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0B19EC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0B19EC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0B19EC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0B19EC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0B19EC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0B19EC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4"/>
      <w:lang w:val="en-US" w:eastAsia="de-DE" w:bidi="en-US"/>
    </w:rPr>
  </w:style>
  <w:style w:type="paragraph" w:customStyle="1" w:styleId="MDPItext">
    <w:name w:val="MDPI_text"/>
    <w:basedOn w:val="Mdeck4text"/>
    <w:qFormat/>
    <w:rsid w:val="000B19EC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0B19EC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4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B19EC"/>
    <w:pPr>
      <w:spacing w:line="340" w:lineRule="atLeast"/>
      <w:jc w:val="center"/>
    </w:pPr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B19EC"/>
    <w:rPr>
      <w:rFonts w:ascii="Palatino Linotype" w:eastAsia="Times New Roman" w:hAnsi="Palatino Linotype" w:cs="Times New Roman"/>
      <w:snapToGrid w:val="0"/>
      <w:color w:val="000000"/>
      <w:sz w:val="24"/>
      <w:szCs w:val="22"/>
      <w:lang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0B19EC"/>
    <w:rPr>
      <w:rFonts w:ascii="Palatino Linotype" w:eastAsia="Times New Roman" w:hAnsi="Palatino Linotype" w:cs="Times New Roman"/>
      <w:snapToGrid w:val="0"/>
      <w:color w:val="000000"/>
      <w:sz w:val="24"/>
      <w:szCs w:val="22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0B19EC"/>
    <w:rPr>
      <w:rFonts w:ascii="Palatino Linotype" w:eastAsia="Times New Roman" w:hAnsi="Palatino Linotype" w:cs="Times New Roman"/>
      <w:b/>
      <w:snapToGrid w:val="0"/>
      <w:color w:val="000000"/>
      <w:sz w:val="24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0B19EC"/>
    <w:rPr>
      <w:rFonts w:ascii="Times New Roman" w:eastAsia="Times New Roman" w:hAnsi="Times New Roman" w:cs="Times New Roman"/>
      <w:b w:val="0"/>
      <w:noProof/>
      <w:snapToGrid/>
      <w:color w:val="000000"/>
      <w:sz w:val="24"/>
      <w:szCs w:val="24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0B19EC"/>
    <w:pPr>
      <w:spacing w:line="240" w:lineRule="atLeast"/>
      <w:jc w:val="both"/>
    </w:pPr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 w:bidi="en-US"/>
    </w:rPr>
  </w:style>
  <w:style w:type="character" w:customStyle="1" w:styleId="EndNoteBibliographyChar">
    <w:name w:val="EndNote Bibliography Char"/>
    <w:basedOn w:val="MDPI21heading1Char"/>
    <w:link w:val="EndNoteBibliography"/>
    <w:rsid w:val="000B19EC"/>
    <w:rPr>
      <w:rFonts w:ascii="Times New Roman" w:eastAsia="Times New Roman" w:hAnsi="Times New Roman" w:cs="Times New Roman"/>
      <w:b w:val="0"/>
      <w:noProof/>
      <w:snapToGrid/>
      <w:color w:val="000000"/>
      <w:sz w:val="24"/>
      <w:szCs w:val="24"/>
      <w:lang w:val="de-DE" w:eastAsia="de-DE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19EC"/>
    <w:pPr>
      <w:jc w:val="both"/>
    </w:pPr>
    <w:rPr>
      <w:rFonts w:ascii="Lucida Grande" w:eastAsia="Times New Roman" w:hAnsi="Lucida Grande" w:cs="Lucida Grande"/>
      <w:color w:val="000000"/>
      <w:sz w:val="24"/>
      <w:szCs w:val="24"/>
      <w:lang w:val="en-US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19EC"/>
    <w:rPr>
      <w:rFonts w:ascii="Lucida Grande" w:eastAsia="Times New Roman" w:hAnsi="Lucida Grande" w:cs="Lucida Grande"/>
      <w:color w:val="000000"/>
      <w:sz w:val="24"/>
      <w:szCs w:val="24"/>
      <w:lang w:eastAsia="de-DE"/>
    </w:rPr>
  </w:style>
  <w:style w:type="character" w:customStyle="1" w:styleId="UndertablecaptionChar">
    <w:name w:val="Under table caption Char"/>
    <w:basedOn w:val="DefaultParagraphFont"/>
    <w:link w:val="Undertablecaption"/>
    <w:locked/>
    <w:rsid w:val="000B19EC"/>
  </w:style>
  <w:style w:type="paragraph" w:customStyle="1" w:styleId="Undertablecaption">
    <w:name w:val="Under table caption"/>
    <w:basedOn w:val="Normal"/>
    <w:link w:val="UndertablecaptionChar"/>
    <w:qFormat/>
    <w:rsid w:val="000B19EC"/>
    <w:pPr>
      <w:tabs>
        <w:tab w:val="left" w:pos="1316"/>
      </w:tabs>
      <w:spacing w:line="256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0B19EC"/>
  </w:style>
  <w:style w:type="paragraph" w:styleId="Title">
    <w:name w:val="Title"/>
    <w:basedOn w:val="Normal"/>
    <w:next w:val="Normal"/>
    <w:link w:val="TitleChar"/>
    <w:uiPriority w:val="10"/>
    <w:qFormat/>
    <w:rsid w:val="000B19EC"/>
    <w:pPr>
      <w:spacing w:after="160" w:line="259" w:lineRule="auto"/>
    </w:pPr>
    <w:rPr>
      <w:rFonts w:ascii="Calibri" w:eastAsiaTheme="minorHAnsi" w:hAnsi="Calibri" w:cstheme="minorBidi"/>
      <w:b/>
      <w:i/>
      <w:iCs/>
      <w:color w:val="7030A0"/>
      <w:sz w:val="24"/>
      <w:szCs w:val="24"/>
      <w:u w:val="single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B19EC"/>
    <w:rPr>
      <w:rFonts w:ascii="Calibri" w:eastAsiaTheme="minorHAnsi" w:hAnsi="Calibri" w:cstheme="minorBidi"/>
      <w:b/>
      <w:i/>
      <w:iCs/>
      <w:color w:val="7030A0"/>
      <w:sz w:val="24"/>
      <w:szCs w:val="24"/>
      <w:u w:val="single"/>
      <w:lang w:val="en-AU"/>
    </w:rPr>
  </w:style>
  <w:style w:type="paragraph" w:styleId="Revision">
    <w:name w:val="Revision"/>
    <w:hidden/>
    <w:uiPriority w:val="99"/>
    <w:semiHidden/>
    <w:rsid w:val="000B19E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027</Words>
  <Characters>4305</Characters>
  <Application>Microsoft Office Word</Application>
  <DocSecurity>0</DocSecurity>
  <Lines>1076</Lines>
  <Paragraphs>7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ckie</dc:creator>
  <cp:keywords/>
  <dc:description/>
  <cp:lastModifiedBy>LAMIRA</cp:lastModifiedBy>
  <cp:revision>6</cp:revision>
  <dcterms:created xsi:type="dcterms:W3CDTF">2018-01-23T05:59:00Z</dcterms:created>
  <dcterms:modified xsi:type="dcterms:W3CDTF">2018-12-10T19:18:00Z</dcterms:modified>
</cp:coreProperties>
</file>